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CE8CF" w:themeColor="background1"/>
  <w:body>
    <w:p w:rsidR="00EF1136" w:rsidRPr="00856EC6" w:rsidRDefault="00240059" w:rsidP="007D3D8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18"/>
          <w:szCs w:val="18"/>
        </w:rPr>
        <w:t xml:space="preserve">Table S2. </w:t>
      </w:r>
      <w:r w:rsidR="000E33F1" w:rsidRPr="0059706B">
        <w:rPr>
          <w:rFonts w:ascii="Times New Roman" w:hAnsi="Times New Roman" w:cs="Times New Roman"/>
          <w:sz w:val="18"/>
          <w:szCs w:val="18"/>
        </w:rPr>
        <w:t xml:space="preserve">Effects of nisin and monensin addition on relative abundance of ruminal bacteria at </w:t>
      </w:r>
      <w:r w:rsidR="00EF1136" w:rsidRPr="00856EC6">
        <w:rPr>
          <w:rFonts w:ascii="Times New Roman" w:hAnsi="Times New Roman" w:cs="Times New Roman" w:hint="eastAsia"/>
          <w:sz w:val="18"/>
          <w:szCs w:val="18"/>
        </w:rPr>
        <w:t xml:space="preserve">operational taxonomic units (OTUs) </w:t>
      </w:r>
      <w:r w:rsidR="000E33F1">
        <w:rPr>
          <w:rFonts w:ascii="Times New Roman" w:hAnsi="Times New Roman" w:cs="Times New Roman" w:hint="eastAsia"/>
          <w:sz w:val="18"/>
          <w:szCs w:val="18"/>
        </w:rPr>
        <w:t xml:space="preserve">level </w:t>
      </w:r>
      <w:r w:rsidR="00EF1136" w:rsidRPr="00856EC6">
        <w:rPr>
          <w:rFonts w:ascii="Times New Roman" w:hAnsi="Times New Roman" w:cs="Times New Roman" w:hint="eastAsia"/>
          <w:sz w:val="18"/>
          <w:szCs w:val="18"/>
        </w:rPr>
        <w:t xml:space="preserve">that each accounted for </w:t>
      </w:r>
      <w:r w:rsidR="000E33F1" w:rsidRPr="0059706B">
        <w:rPr>
          <w:rFonts w:ascii="Times New Roman" w:hAnsi="Times New Roman" w:cs="Times New Roman"/>
          <w:sz w:val="18"/>
          <w:szCs w:val="18"/>
        </w:rPr>
        <w:t>≥</w:t>
      </w:r>
      <w:r w:rsidR="00EF1136" w:rsidRPr="00856EC6">
        <w:rPr>
          <w:rFonts w:ascii="Times New Roman" w:hAnsi="Times New Roman" w:cs="Times New Roman" w:hint="eastAsia"/>
          <w:sz w:val="18"/>
          <w:szCs w:val="18"/>
        </w:rPr>
        <w:t xml:space="preserve"> 0.5 % of total </w:t>
      </w:r>
      <w:r w:rsidR="00EF1136" w:rsidRPr="00856EC6">
        <w:rPr>
          <w:rFonts w:ascii="Times New Roman" w:hAnsi="Times New Roman" w:cs="Times New Roman"/>
          <w:sz w:val="18"/>
          <w:szCs w:val="18"/>
        </w:rPr>
        <w:t>sequence</w:t>
      </w:r>
      <w:r w:rsidR="00EF1136" w:rsidRPr="00856EC6">
        <w:rPr>
          <w:rFonts w:ascii="Times New Roman" w:hAnsi="Times New Roman" w:cs="Times New Roman" w:hint="eastAsia"/>
          <w:sz w:val="18"/>
          <w:szCs w:val="18"/>
        </w:rPr>
        <w:t>s in at least 1 treatme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7681"/>
        <w:gridCol w:w="995"/>
        <w:gridCol w:w="995"/>
        <w:gridCol w:w="995"/>
        <w:gridCol w:w="998"/>
        <w:gridCol w:w="816"/>
        <w:gridCol w:w="776"/>
      </w:tblGrid>
      <w:tr w:rsidR="002C5DF0" w:rsidRPr="00856EC6" w:rsidTr="003D16E7">
        <w:tc>
          <w:tcPr>
            <w:tcW w:w="338" w:type="pct"/>
            <w:vMerge w:val="restart"/>
            <w:tcBorders>
              <w:top w:val="single" w:sz="12" w:space="0" w:color="auto"/>
            </w:tcBorders>
            <w:vAlign w:val="bottom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OTU</w:t>
            </w:r>
            <w:r w:rsidRPr="00856E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D</w:t>
            </w:r>
          </w:p>
        </w:tc>
        <w:tc>
          <w:tcPr>
            <w:tcW w:w="2701" w:type="pct"/>
            <w:vMerge w:val="restart"/>
            <w:tcBorders>
              <w:top w:val="single" w:sz="12" w:space="0" w:color="auto"/>
            </w:tcBorders>
            <w:vAlign w:val="bottom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Taxonomic lineage</w:t>
            </w:r>
            <w:r w:rsidRPr="00856E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1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2C5DF0" w:rsidRPr="00856EC6" w:rsidRDefault="002C5DF0" w:rsidP="00674E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lative abundance (%) </w:t>
            </w:r>
          </w:p>
        </w:tc>
        <w:tc>
          <w:tcPr>
            <w:tcW w:w="287" w:type="pct"/>
            <w:vMerge w:val="restart"/>
            <w:tcBorders>
              <w:top w:val="single" w:sz="12" w:space="0" w:color="auto"/>
            </w:tcBorders>
            <w:vAlign w:val="bottom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273" w:type="pct"/>
            <w:vMerge w:val="restart"/>
            <w:tcBorders>
              <w:top w:val="single" w:sz="12" w:space="0" w:color="auto"/>
            </w:tcBorders>
            <w:vAlign w:val="bottom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56EC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2C5DF0" w:rsidRPr="00856EC6" w:rsidTr="003D16E7">
        <w:tc>
          <w:tcPr>
            <w:tcW w:w="338" w:type="pct"/>
            <w:vMerge/>
            <w:tcBorders>
              <w:bottom w:val="single" w:sz="8" w:space="0" w:color="auto"/>
            </w:tcBorders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1" w:type="pct"/>
            <w:vMerge/>
            <w:tcBorders>
              <w:bottom w:val="single" w:sz="8" w:space="0" w:color="auto"/>
            </w:tcBorders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</w:tcPr>
          <w:p w:rsidR="002C5DF0" w:rsidRPr="00856EC6" w:rsidRDefault="002C5DF0" w:rsidP="001F124C">
            <w:pPr>
              <w:spacing w:line="27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</w:tcPr>
          <w:p w:rsidR="002C5DF0" w:rsidRPr="00856EC6" w:rsidRDefault="002C5DF0" w:rsidP="001F124C">
            <w:pPr>
              <w:spacing w:line="27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N</w:t>
            </w: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</w:tcPr>
          <w:p w:rsidR="002C5DF0" w:rsidRPr="00856EC6" w:rsidRDefault="002C5DF0" w:rsidP="001F124C">
            <w:pPr>
              <w:spacing w:line="27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56EC6">
              <w:rPr>
                <w:rFonts w:ascii="Times New Roman" w:hAnsi="Times New Roman" w:cs="Times New Roman" w:hint="eastAsia"/>
                <w:sz w:val="18"/>
                <w:szCs w:val="18"/>
              </w:rPr>
              <w:t>I1</w:t>
            </w:r>
          </w:p>
        </w:tc>
        <w:tc>
          <w:tcPr>
            <w:tcW w:w="351" w:type="pct"/>
            <w:tcBorders>
              <w:top w:val="single" w:sz="8" w:space="0" w:color="auto"/>
              <w:bottom w:val="single" w:sz="8" w:space="0" w:color="auto"/>
            </w:tcBorders>
          </w:tcPr>
          <w:p w:rsidR="002C5DF0" w:rsidRPr="00856EC6" w:rsidRDefault="002C5DF0" w:rsidP="001F124C">
            <w:pPr>
              <w:spacing w:line="27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56EC6">
              <w:rPr>
                <w:rFonts w:ascii="Times New Roman" w:hAnsi="Times New Roman" w:cs="Times New Roman" w:hint="eastAsia"/>
                <w:sz w:val="18"/>
                <w:szCs w:val="18"/>
              </w:rPr>
              <w:t>I5</w:t>
            </w:r>
          </w:p>
        </w:tc>
        <w:tc>
          <w:tcPr>
            <w:tcW w:w="287" w:type="pct"/>
            <w:vMerge/>
            <w:tcBorders>
              <w:bottom w:val="single" w:sz="8" w:space="0" w:color="auto"/>
            </w:tcBorders>
          </w:tcPr>
          <w:p w:rsidR="002C5DF0" w:rsidRPr="00856EC6" w:rsidRDefault="002C5DF0" w:rsidP="00674E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Merge/>
            <w:tcBorders>
              <w:bottom w:val="single" w:sz="8" w:space="0" w:color="auto"/>
            </w:tcBorders>
          </w:tcPr>
          <w:p w:rsidR="002C5DF0" w:rsidRPr="00856EC6" w:rsidRDefault="002C5DF0" w:rsidP="00674E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2C5DF0" w:rsidRPr="00856EC6" w:rsidTr="003D16E7">
        <w:tc>
          <w:tcPr>
            <w:tcW w:w="338" w:type="pct"/>
            <w:tcBorders>
              <w:top w:val="single" w:sz="8" w:space="0" w:color="auto"/>
              <w:bottom w:val="nil"/>
            </w:tcBorders>
          </w:tcPr>
          <w:p w:rsidR="002C5DF0" w:rsidRPr="008C0651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68</w:t>
            </w:r>
          </w:p>
        </w:tc>
        <w:tc>
          <w:tcPr>
            <w:tcW w:w="2701" w:type="pct"/>
            <w:tcBorders>
              <w:top w:val="single" w:sz="8" w:space="0" w:color="auto"/>
              <w:bottom w:val="nil"/>
            </w:tcBorders>
          </w:tcPr>
          <w:p w:rsidR="002C5DF0" w:rsidRPr="008C0651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ro; Gammaproteobacteria; Aeromonadales; Succinivibrionaceae; Ruminobacter</w:t>
            </w:r>
          </w:p>
        </w:tc>
        <w:tc>
          <w:tcPr>
            <w:tcW w:w="350" w:type="pct"/>
            <w:tcBorders>
              <w:top w:val="single" w:sz="8" w:space="0" w:color="auto"/>
              <w:bottom w:val="nil"/>
            </w:tcBorders>
          </w:tcPr>
          <w:p w:rsidR="002C5DF0" w:rsidRPr="008C0651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1.77</w:t>
            </w: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8" w:space="0" w:color="auto"/>
              <w:bottom w:val="nil"/>
            </w:tcBorders>
          </w:tcPr>
          <w:p w:rsidR="002C5DF0" w:rsidRPr="008C0651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3.89</w:t>
            </w: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8" w:space="0" w:color="auto"/>
              <w:bottom w:val="nil"/>
            </w:tcBorders>
          </w:tcPr>
          <w:p w:rsidR="002C5DF0" w:rsidRPr="008C0651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.22</w:t>
            </w: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351" w:type="pct"/>
            <w:tcBorders>
              <w:top w:val="single" w:sz="8" w:space="0" w:color="auto"/>
              <w:bottom w:val="nil"/>
            </w:tcBorders>
          </w:tcPr>
          <w:p w:rsidR="002C5DF0" w:rsidRPr="008C0651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.00</w:t>
            </w: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287" w:type="pct"/>
            <w:tcBorders>
              <w:top w:val="single" w:sz="8" w:space="0" w:color="auto"/>
              <w:bottom w:val="nil"/>
            </w:tcBorders>
          </w:tcPr>
          <w:p w:rsidR="002C5DF0" w:rsidRPr="008C0651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394</w:t>
            </w:r>
          </w:p>
        </w:tc>
        <w:tc>
          <w:tcPr>
            <w:tcW w:w="273" w:type="pct"/>
            <w:tcBorders>
              <w:top w:val="single" w:sz="8" w:space="0" w:color="auto"/>
              <w:bottom w:val="nil"/>
            </w:tcBorders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0651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04</w:t>
            </w:r>
          </w:p>
        </w:tc>
        <w:tc>
          <w:tcPr>
            <w:tcW w:w="2701" w:type="pct"/>
            <w:tcBorders>
              <w:top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ro; Gammaproteobacteria; Aeromonadales; Succinivibrionaceae; Ruminobacter</w:t>
            </w:r>
          </w:p>
        </w:tc>
        <w:tc>
          <w:tcPr>
            <w:tcW w:w="350" w:type="pct"/>
            <w:tcBorders>
              <w:top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9.9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2.31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8.70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9.00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287" w:type="pct"/>
            <w:tcBorders>
              <w:top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309</w:t>
            </w:r>
          </w:p>
        </w:tc>
        <w:tc>
          <w:tcPr>
            <w:tcW w:w="273" w:type="pct"/>
            <w:tcBorders>
              <w:top w:val="nil"/>
            </w:tcBorders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2701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Pro; Gammaproteobacteria; Aeromonadales; Succinivibrionaceae; Ruminobacter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 xml:space="preserve"> 7.45</w:t>
            </w:r>
            <w:r w:rsidRPr="00856E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 xml:space="preserve"> 7.35</w:t>
            </w:r>
            <w:r w:rsidRPr="00856E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 xml:space="preserve"> 5.58</w:t>
            </w:r>
            <w:r w:rsidRPr="00856E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 xml:space="preserve"> 5.20</w:t>
            </w:r>
            <w:r w:rsidRPr="00856E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273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23</w:t>
            </w:r>
          </w:p>
        </w:tc>
        <w:tc>
          <w:tcPr>
            <w:tcW w:w="270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ro; Gammaproteobacteria; Aeromonadales; Succinivibrionaceae; Ruminobacter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1.20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1.49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1.10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1.10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59</w:t>
            </w:r>
          </w:p>
        </w:tc>
        <w:tc>
          <w:tcPr>
            <w:tcW w:w="273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4C72DB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72DB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2701" w:type="pct"/>
          </w:tcPr>
          <w:p w:rsidR="002C5DF0" w:rsidRPr="004C72DB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72DB">
              <w:rPr>
                <w:rFonts w:ascii="Times New Roman" w:hAnsi="Times New Roman" w:cs="Times New Roman"/>
                <w:sz w:val="18"/>
                <w:szCs w:val="18"/>
              </w:rPr>
              <w:t>Pro; Gammaproteobacteria; Aeromonadales; Succinivibrionaceae; Succinivibrio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 xml:space="preserve"> 5.41</w:t>
            </w:r>
            <w:r w:rsidRPr="00856E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  <w:r w:rsidRPr="00856E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  <w:r w:rsidRPr="00856E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12.96</w:t>
            </w:r>
            <w:r w:rsidRPr="00856E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273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6EC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4C72DB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2701" w:type="pct"/>
          </w:tcPr>
          <w:p w:rsidR="002C5DF0" w:rsidRPr="004C72DB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Pro; Gammaproteobacteria; Aeromonadales; Succinivibrionaceae; Succinimonas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0.9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1.24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1.0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1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1.2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73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4C72DB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2701" w:type="pct"/>
          </w:tcPr>
          <w:p w:rsidR="002C5DF0" w:rsidRPr="004C72DB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Pro; Gammaproteobacteria; Aeromonadales; Succinivibrionaceae; Succinivibrio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0.6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1.4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1.1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1.6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273" w:type="pct"/>
          </w:tcPr>
          <w:p w:rsidR="002C5DF0" w:rsidRPr="00856EC6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Pro; Gammaproteobacteria; Aeromonadales; Succinivibrionaceae; Unclassified Succinivibrionaceae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0.8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4.1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1.2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3.0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Pro; Gammaproteobacteria; Aeromonadales; Succinivibrionaceae; Unclassified Succinivibrionaceae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316835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Pro; Gammaproteobacteria; Aeromonadales; Succinivibrionaceae; Unclassified Succinivibrionaceae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Lachnospiraceae; Oribacterium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2.4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8.3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5.0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8.1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Lachnospiraceae; Oribacterium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59</w:t>
            </w:r>
          </w:p>
        </w:tc>
        <w:tc>
          <w:tcPr>
            <w:tcW w:w="270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ir; Clostridia; Clostridiales; Lachnospiraceae; Pseudobutyrivibrio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3.05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1.08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d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5.60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4.19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16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06</w:t>
            </w:r>
          </w:p>
        </w:tc>
        <w:tc>
          <w:tcPr>
            <w:tcW w:w="270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ir; Clostridia; Clostridiales; Lachnospiraceae; Pseudobutyrivibrio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5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4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2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8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b</w:t>
            </w:r>
          </w:p>
        </w:tc>
        <w:tc>
          <w:tcPr>
            <w:tcW w:w="287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44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Lachnospiraceae; Butyrivibrio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Lachnospiraceae; Anaerosporobacter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Lachnospiraceae; Roseburi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Lachnospiraceae; Unclassified Lachnospiraceae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Lachnospiraceae; Unclassified Lachnospiraceae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Lachnospiraceae; Unclassified Lachnospiraceae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0.14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Christensenellaceae; Unclassified Christensenellaceae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46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Clostridia; Clostridiales; Ruminococcaceae; Ruminococcus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Negativicutes; Selenomonadales; Veillonellaceae; Selenomonas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0.8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2.6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1.9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 xml:space="preserve"> 2.8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Negativicutes; Selenomonadales; Veillonellaceae; Selenomonas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Negativicutes; Selenomonadales; Acidaminococcaceae; Succiniclasticum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Negativicutes; Selenomonadales; Veillonellaceae; Anaerovibrio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Fir; Bacilli; Lactobacillales; Streptococcaceae; Streptococcus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Prevotellaceae; Prevotell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Rikenellaceae; Unclassified Rikenellaceae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582D64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5</w:t>
            </w:r>
          </w:p>
        </w:tc>
        <w:tc>
          <w:tcPr>
            <w:tcW w:w="270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ac; Bacteroidia; Bacteroidales; Rikenellaceae; Unclassified Rikenellaceae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90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32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8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95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b</w:t>
            </w:r>
          </w:p>
        </w:tc>
        <w:tc>
          <w:tcPr>
            <w:tcW w:w="287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51</w:t>
            </w:r>
          </w:p>
        </w:tc>
        <w:tc>
          <w:tcPr>
            <w:tcW w:w="273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2C5DF0" w:rsidRPr="00582D64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94</w:t>
            </w:r>
          </w:p>
        </w:tc>
        <w:tc>
          <w:tcPr>
            <w:tcW w:w="270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ac; Bacteroidia; Bacteroidales; Rikenellaceae; Unclassified Rikenellaceae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4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1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93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35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5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49</w:t>
            </w:r>
          </w:p>
        </w:tc>
        <w:tc>
          <w:tcPr>
            <w:tcW w:w="273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2C5DF0" w:rsidRPr="00582D64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31</w:t>
            </w:r>
          </w:p>
        </w:tc>
        <w:tc>
          <w:tcPr>
            <w:tcW w:w="270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ac; Bacteroidia; Bacteroidales; Rikenellaceae; Unclassified Rikenellaceae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1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4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d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6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3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46</w:t>
            </w:r>
          </w:p>
        </w:tc>
        <w:tc>
          <w:tcPr>
            <w:tcW w:w="273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39</w:t>
            </w:r>
          </w:p>
        </w:tc>
        <w:tc>
          <w:tcPr>
            <w:tcW w:w="270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ac; Bacteroidia; Bacteroidales; Rikenellaceae; Unclassified Rikenellaceae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30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4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26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9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32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Bac; Bacteroidia; Bacteroidales; Bacteroidaceae; Bacteroides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856EC6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270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Spi; Spirochaetes; Spirochaetales; Spirochaetaceae; Treponem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6110D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7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273" w:type="pct"/>
          </w:tcPr>
          <w:p w:rsidR="002C5DF0" w:rsidRPr="006110DF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0D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2C5DF0" w:rsidRPr="00582D64" w:rsidTr="003D16E7">
        <w:tc>
          <w:tcPr>
            <w:tcW w:w="338" w:type="pct"/>
            <w:tcBorders>
              <w:top w:val="nil"/>
              <w:bottom w:val="nil"/>
            </w:tcBorders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96</w:t>
            </w:r>
          </w:p>
        </w:tc>
        <w:tc>
          <w:tcPr>
            <w:tcW w:w="270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pi; Spirochaetes; Spirochaetales; Spirochaetaceae; Treponema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31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5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350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38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1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52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287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43</w:t>
            </w:r>
          </w:p>
        </w:tc>
        <w:tc>
          <w:tcPr>
            <w:tcW w:w="273" w:type="pct"/>
          </w:tcPr>
          <w:p w:rsidR="002C5DF0" w:rsidRPr="00582D64" w:rsidRDefault="002C5DF0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  <w:tr w:rsidR="003D16E7" w:rsidRPr="00856EC6" w:rsidTr="003D16E7">
        <w:tc>
          <w:tcPr>
            <w:tcW w:w="338" w:type="pct"/>
            <w:tcBorders>
              <w:top w:val="nil"/>
              <w:bottom w:val="single" w:sz="12" w:space="0" w:color="auto"/>
            </w:tcBorders>
          </w:tcPr>
          <w:p w:rsidR="003D16E7" w:rsidRPr="00E24C3A" w:rsidRDefault="003D16E7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27</w:t>
            </w:r>
          </w:p>
        </w:tc>
        <w:tc>
          <w:tcPr>
            <w:tcW w:w="2701" w:type="pct"/>
            <w:tcBorders>
              <w:bottom w:val="single" w:sz="12" w:space="0" w:color="auto"/>
            </w:tcBorders>
          </w:tcPr>
          <w:p w:rsidR="003D16E7" w:rsidRPr="00E24C3A" w:rsidRDefault="003D16E7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ib; Fibrobacteria; Fibrobacterales; Fibrobacteraceae; Fibrobacter</w:t>
            </w:r>
          </w:p>
        </w:tc>
        <w:tc>
          <w:tcPr>
            <w:tcW w:w="350" w:type="pct"/>
            <w:tcBorders>
              <w:bottom w:val="single" w:sz="12" w:space="0" w:color="auto"/>
            </w:tcBorders>
          </w:tcPr>
          <w:p w:rsidR="003D16E7" w:rsidRPr="00E24C3A" w:rsidRDefault="003D16E7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31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350" w:type="pct"/>
            <w:tcBorders>
              <w:bottom w:val="single" w:sz="12" w:space="0" w:color="auto"/>
            </w:tcBorders>
          </w:tcPr>
          <w:p w:rsidR="003D16E7" w:rsidRPr="00E24C3A" w:rsidRDefault="003D16E7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3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d</w:t>
            </w:r>
          </w:p>
        </w:tc>
        <w:tc>
          <w:tcPr>
            <w:tcW w:w="350" w:type="pct"/>
            <w:tcBorders>
              <w:bottom w:val="single" w:sz="12" w:space="0" w:color="auto"/>
            </w:tcBorders>
          </w:tcPr>
          <w:p w:rsidR="003D16E7" w:rsidRPr="00E24C3A" w:rsidRDefault="003D16E7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60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3D16E7" w:rsidRPr="00E24C3A" w:rsidRDefault="003D16E7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5</w:t>
            </w: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c</w:t>
            </w:r>
          </w:p>
        </w:tc>
        <w:tc>
          <w:tcPr>
            <w:tcW w:w="287" w:type="pct"/>
            <w:tcBorders>
              <w:bottom w:val="single" w:sz="12" w:space="0" w:color="auto"/>
            </w:tcBorders>
          </w:tcPr>
          <w:p w:rsidR="003D16E7" w:rsidRPr="00E24C3A" w:rsidRDefault="003D16E7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23</w:t>
            </w:r>
          </w:p>
        </w:tc>
        <w:tc>
          <w:tcPr>
            <w:tcW w:w="273" w:type="pct"/>
            <w:tcBorders>
              <w:bottom w:val="single" w:sz="12" w:space="0" w:color="auto"/>
            </w:tcBorders>
          </w:tcPr>
          <w:p w:rsidR="003D16E7" w:rsidRPr="00E24C3A" w:rsidRDefault="003D16E7" w:rsidP="00674EE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82D6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&lt;0.01</w:t>
            </w:r>
          </w:p>
        </w:tc>
      </w:tr>
    </w:tbl>
    <w:p w:rsidR="00384BF8" w:rsidRDefault="00665ACB" w:rsidP="007D3D8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B002F">
        <w:rPr>
          <w:rFonts w:ascii="Times New Roman" w:hAnsi="Times New Roman" w:cs="Times New Roman"/>
          <w:sz w:val="18"/>
          <w:szCs w:val="18"/>
        </w:rPr>
        <w:lastRenderedPageBreak/>
        <w:t xml:space="preserve">NC = negative control (no additives); </w:t>
      </w:r>
      <w:r>
        <w:rPr>
          <w:rFonts w:ascii="Times New Roman" w:hAnsi="Times New Roman" w:cs="Times New Roman" w:hint="eastAsia"/>
          <w:sz w:val="18"/>
          <w:szCs w:val="18"/>
        </w:rPr>
        <w:t>MON</w:t>
      </w:r>
      <w:r w:rsidRPr="00CB002F">
        <w:rPr>
          <w:rFonts w:ascii="Times New Roman" w:hAnsi="Times New Roman" w:cs="Times New Roman"/>
          <w:sz w:val="18"/>
          <w:szCs w:val="18"/>
        </w:rPr>
        <w:t xml:space="preserve"> </w:t>
      </w:r>
      <w:r w:rsidR="00EF1136" w:rsidRPr="00CB002F">
        <w:rPr>
          <w:rFonts w:ascii="Times New Roman" w:hAnsi="Times New Roman" w:cs="Times New Roman"/>
          <w:sz w:val="18"/>
          <w:szCs w:val="18"/>
        </w:rPr>
        <w:t>= monensin</w:t>
      </w:r>
      <w:r w:rsidR="00355C7F">
        <w:rPr>
          <w:rFonts w:ascii="Times New Roman" w:hAnsi="Times New Roman" w:cs="Times New Roman"/>
          <w:sz w:val="18"/>
          <w:szCs w:val="18"/>
        </w:rPr>
        <w:t>,</w:t>
      </w:r>
      <w:r w:rsidR="00EF1136" w:rsidRPr="00CB002F">
        <w:rPr>
          <w:rFonts w:ascii="Times New Roman" w:hAnsi="Times New Roman" w:cs="Times New Roman"/>
          <w:sz w:val="18"/>
          <w:szCs w:val="18"/>
        </w:rPr>
        <w:t xml:space="preserve"> 5 μM; NI1 = nisin</w:t>
      </w:r>
      <w:r w:rsidR="00355C7F">
        <w:rPr>
          <w:rFonts w:ascii="Times New Roman" w:hAnsi="Times New Roman" w:cs="Times New Roman"/>
          <w:sz w:val="18"/>
          <w:szCs w:val="18"/>
        </w:rPr>
        <w:t>,</w:t>
      </w:r>
      <w:r w:rsidR="00EF1136" w:rsidRPr="00CB002F">
        <w:rPr>
          <w:rFonts w:ascii="Times New Roman" w:hAnsi="Times New Roman" w:cs="Times New Roman"/>
          <w:sz w:val="18"/>
          <w:szCs w:val="18"/>
        </w:rPr>
        <w:t xml:space="preserve"> 1μM; NI5 = nisin</w:t>
      </w:r>
      <w:r w:rsidR="00355C7F">
        <w:rPr>
          <w:rFonts w:ascii="Times New Roman" w:hAnsi="Times New Roman" w:cs="Times New Roman"/>
          <w:sz w:val="18"/>
          <w:szCs w:val="18"/>
        </w:rPr>
        <w:t>,</w:t>
      </w:r>
      <w:r w:rsidR="00EF1136" w:rsidRPr="00CB002F">
        <w:rPr>
          <w:rFonts w:ascii="Times New Roman" w:hAnsi="Times New Roman" w:cs="Times New Roman"/>
          <w:sz w:val="18"/>
          <w:szCs w:val="18"/>
        </w:rPr>
        <w:t xml:space="preserve"> 5μM</w:t>
      </w:r>
      <w:r w:rsidR="00384BF8">
        <w:rPr>
          <w:rFonts w:ascii="Times New Roman" w:hAnsi="Times New Roman" w:cs="Times New Roman" w:hint="eastAsia"/>
          <w:sz w:val="18"/>
          <w:szCs w:val="18"/>
        </w:rPr>
        <w:t>.</w:t>
      </w:r>
    </w:p>
    <w:p w:rsidR="00EF1136" w:rsidRDefault="00384BF8" w:rsidP="007D3D8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384BF8">
        <w:rPr>
          <w:rFonts w:ascii="Times New Roman" w:hAnsi="Times New Roman" w:cs="Times New Roman" w:hint="eastAsia"/>
          <w:sz w:val="18"/>
          <w:szCs w:val="18"/>
          <w:vertAlign w:val="superscript"/>
        </w:rPr>
        <w:t>a-d</w:t>
      </w:r>
      <w:r>
        <w:rPr>
          <w:rFonts w:ascii="Times New Roman" w:hAnsi="Times New Roman" w:cs="Times New Roman" w:hint="eastAsia"/>
          <w:sz w:val="18"/>
          <w:szCs w:val="18"/>
        </w:rPr>
        <w:t>Means within a row with different superscripts differ (</w:t>
      </w:r>
      <w:r w:rsidRPr="00384BF8">
        <w:rPr>
          <w:rFonts w:ascii="Times New Roman" w:hAnsi="Times New Roman" w:cs="Times New Roman" w:hint="eastAsia"/>
          <w:i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 xml:space="preserve"> &lt; 0.05).</w:t>
      </w:r>
    </w:p>
    <w:p w:rsidR="00856EC6" w:rsidRDefault="00EF1136" w:rsidP="007D3D8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856EC6">
        <w:rPr>
          <w:rFonts w:ascii="Times New Roman" w:hAnsi="Times New Roman" w:cs="Times New Roman"/>
          <w:sz w:val="18"/>
          <w:szCs w:val="18"/>
        </w:rPr>
        <w:t xml:space="preserve">*Pro, </w:t>
      </w:r>
      <w:r w:rsidRPr="00355C7F">
        <w:rPr>
          <w:rFonts w:ascii="Times New Roman" w:hAnsi="Times New Roman" w:cs="Times New Roman"/>
          <w:i/>
          <w:sz w:val="18"/>
          <w:szCs w:val="18"/>
        </w:rPr>
        <w:t>Proteobacteria</w:t>
      </w:r>
      <w:r w:rsidRPr="00856EC6">
        <w:rPr>
          <w:rFonts w:ascii="Times New Roman" w:hAnsi="Times New Roman" w:cs="Times New Roman"/>
          <w:sz w:val="18"/>
          <w:szCs w:val="18"/>
        </w:rPr>
        <w:t xml:space="preserve">; Fir, </w:t>
      </w:r>
      <w:r w:rsidRPr="00355C7F">
        <w:rPr>
          <w:rFonts w:ascii="Times New Roman" w:hAnsi="Times New Roman" w:cs="Times New Roman"/>
          <w:i/>
          <w:sz w:val="18"/>
          <w:szCs w:val="18"/>
        </w:rPr>
        <w:t>Firmicutes</w:t>
      </w:r>
      <w:r w:rsidRPr="00856EC6">
        <w:rPr>
          <w:rFonts w:ascii="Times New Roman" w:hAnsi="Times New Roman" w:cs="Times New Roman"/>
          <w:sz w:val="18"/>
          <w:szCs w:val="18"/>
        </w:rPr>
        <w:t xml:space="preserve">; Bac, </w:t>
      </w:r>
      <w:r w:rsidRPr="00355C7F">
        <w:rPr>
          <w:rFonts w:ascii="Times New Roman" w:hAnsi="Times New Roman" w:cs="Times New Roman"/>
          <w:i/>
          <w:sz w:val="18"/>
          <w:szCs w:val="18"/>
        </w:rPr>
        <w:t>Bacteroidetes</w:t>
      </w:r>
      <w:r w:rsidRPr="00856EC6">
        <w:rPr>
          <w:rFonts w:ascii="Times New Roman" w:hAnsi="Times New Roman" w:cs="Times New Roman"/>
          <w:sz w:val="18"/>
          <w:szCs w:val="18"/>
        </w:rPr>
        <w:t xml:space="preserve">; Spi, </w:t>
      </w:r>
      <w:r w:rsidRPr="00355C7F">
        <w:rPr>
          <w:rFonts w:ascii="Times New Roman" w:hAnsi="Times New Roman" w:cs="Times New Roman"/>
          <w:i/>
          <w:sz w:val="18"/>
          <w:szCs w:val="18"/>
        </w:rPr>
        <w:t>Spirochaetae</w:t>
      </w:r>
      <w:r w:rsidRPr="00856EC6">
        <w:rPr>
          <w:rFonts w:ascii="Times New Roman" w:hAnsi="Times New Roman" w:cs="Times New Roman"/>
          <w:sz w:val="18"/>
          <w:szCs w:val="18"/>
        </w:rPr>
        <w:t xml:space="preserve">; Fib, </w:t>
      </w:r>
      <w:r w:rsidRPr="00355C7F">
        <w:rPr>
          <w:rFonts w:ascii="Times New Roman" w:hAnsi="Times New Roman" w:cs="Times New Roman"/>
          <w:i/>
          <w:sz w:val="18"/>
          <w:szCs w:val="18"/>
        </w:rPr>
        <w:t>Fibrobacteres</w:t>
      </w:r>
      <w:r>
        <w:rPr>
          <w:rFonts w:ascii="Times New Roman" w:hAnsi="Times New Roman" w:cs="Times New Roman"/>
          <w:sz w:val="18"/>
          <w:szCs w:val="18"/>
        </w:rPr>
        <w:t xml:space="preserve">; Fus, </w:t>
      </w:r>
      <w:r w:rsidRPr="00355C7F">
        <w:rPr>
          <w:rFonts w:ascii="Times New Roman" w:hAnsi="Times New Roman" w:cs="Times New Roman"/>
          <w:i/>
          <w:sz w:val="18"/>
          <w:szCs w:val="18"/>
        </w:rPr>
        <w:t>Fusobacteria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8C0651" w:rsidRPr="00EF1136" w:rsidRDefault="008C0651" w:rsidP="007D3D8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="00582D64">
        <w:rPr>
          <w:rFonts w:ascii="Times New Roman" w:hAnsi="Times New Roman" w:cs="Times New Roman" w:hint="eastAsia"/>
          <w:sz w:val="18"/>
          <w:szCs w:val="18"/>
        </w:rPr>
        <w:t>OTU</w:t>
      </w:r>
      <w:r>
        <w:rPr>
          <w:rFonts w:ascii="Times New Roman" w:hAnsi="Times New Roman" w:cs="Times New Roman"/>
          <w:sz w:val="18"/>
          <w:szCs w:val="18"/>
        </w:rPr>
        <w:t xml:space="preserve"> that were affected differently by monensin and nisin are </w:t>
      </w:r>
      <w:r>
        <w:rPr>
          <w:rFonts w:ascii="Times New Roman" w:hAnsi="Times New Roman" w:cs="Times New Roman" w:hint="eastAsia"/>
          <w:sz w:val="18"/>
          <w:szCs w:val="18"/>
        </w:rPr>
        <w:t>highted in yellow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8C0651" w:rsidRPr="00EF1136" w:rsidSect="00101D9B"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435" w:rsidRDefault="00FC0435" w:rsidP="009231EF">
      <w:r>
        <w:separator/>
      </w:r>
    </w:p>
  </w:endnote>
  <w:endnote w:type="continuationSeparator" w:id="0">
    <w:p w:rsidR="00FC0435" w:rsidRDefault="00FC0435" w:rsidP="00923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435" w:rsidRDefault="00FC0435" w:rsidP="009231EF">
      <w:r>
        <w:separator/>
      </w:r>
    </w:p>
  </w:footnote>
  <w:footnote w:type="continuationSeparator" w:id="0">
    <w:p w:rsidR="00FC0435" w:rsidRDefault="00FC0435" w:rsidP="00923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3278"/>
    <w:multiLevelType w:val="hybridMultilevel"/>
    <w:tmpl w:val="87844218"/>
    <w:lvl w:ilvl="0" w:tplc="7F901A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FA22123"/>
    <w:multiLevelType w:val="hybridMultilevel"/>
    <w:tmpl w:val="7E5CF088"/>
    <w:lvl w:ilvl="0" w:tplc="92B6CF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35D2FFC"/>
    <w:multiLevelType w:val="hybridMultilevel"/>
    <w:tmpl w:val="026414EE"/>
    <w:lvl w:ilvl="0" w:tplc="1DBC2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T">
    <w15:presenceInfo w15:providerId="None" w15:userId="Z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trackRevisions/>
  <w:doNotTrackFormatting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0MzGzNDMysTAyMTdX0lEKTi0uzszPAykwqQUAt8mAoCwAAAA="/>
  </w:docVars>
  <w:rsids>
    <w:rsidRoot w:val="00857DF6"/>
    <w:rsid w:val="000000E0"/>
    <w:rsid w:val="00000597"/>
    <w:rsid w:val="00000655"/>
    <w:rsid w:val="00000CB1"/>
    <w:rsid w:val="00000F0B"/>
    <w:rsid w:val="000022E8"/>
    <w:rsid w:val="00002AA2"/>
    <w:rsid w:val="000031D0"/>
    <w:rsid w:val="00003402"/>
    <w:rsid w:val="00003D50"/>
    <w:rsid w:val="000041E2"/>
    <w:rsid w:val="0000531F"/>
    <w:rsid w:val="00006D5F"/>
    <w:rsid w:val="00007BD7"/>
    <w:rsid w:val="00007BE7"/>
    <w:rsid w:val="00007E11"/>
    <w:rsid w:val="0001149D"/>
    <w:rsid w:val="0001208A"/>
    <w:rsid w:val="00012816"/>
    <w:rsid w:val="000137CE"/>
    <w:rsid w:val="00013B5A"/>
    <w:rsid w:val="000151CA"/>
    <w:rsid w:val="00015B42"/>
    <w:rsid w:val="00015E82"/>
    <w:rsid w:val="000173F1"/>
    <w:rsid w:val="00020A33"/>
    <w:rsid w:val="00022092"/>
    <w:rsid w:val="00022665"/>
    <w:rsid w:val="000229B5"/>
    <w:rsid w:val="000229F6"/>
    <w:rsid w:val="00022D3C"/>
    <w:rsid w:val="00023550"/>
    <w:rsid w:val="00023A3F"/>
    <w:rsid w:val="00024D97"/>
    <w:rsid w:val="00025556"/>
    <w:rsid w:val="00025CD5"/>
    <w:rsid w:val="00026F11"/>
    <w:rsid w:val="00027307"/>
    <w:rsid w:val="0003152E"/>
    <w:rsid w:val="0003296A"/>
    <w:rsid w:val="00033A62"/>
    <w:rsid w:val="000341AA"/>
    <w:rsid w:val="00034AFC"/>
    <w:rsid w:val="00035437"/>
    <w:rsid w:val="00036623"/>
    <w:rsid w:val="0004054C"/>
    <w:rsid w:val="000410A6"/>
    <w:rsid w:val="00042A7F"/>
    <w:rsid w:val="00042F69"/>
    <w:rsid w:val="0004355D"/>
    <w:rsid w:val="00044ECC"/>
    <w:rsid w:val="000464D0"/>
    <w:rsid w:val="0005017F"/>
    <w:rsid w:val="00050A94"/>
    <w:rsid w:val="00051D82"/>
    <w:rsid w:val="000522A5"/>
    <w:rsid w:val="00055FC5"/>
    <w:rsid w:val="00057E9A"/>
    <w:rsid w:val="00057F28"/>
    <w:rsid w:val="000601DA"/>
    <w:rsid w:val="000614FF"/>
    <w:rsid w:val="00061EC5"/>
    <w:rsid w:val="00062C44"/>
    <w:rsid w:val="000632C0"/>
    <w:rsid w:val="00064631"/>
    <w:rsid w:val="00065618"/>
    <w:rsid w:val="0006580F"/>
    <w:rsid w:val="00066CBD"/>
    <w:rsid w:val="000713DE"/>
    <w:rsid w:val="00072AF7"/>
    <w:rsid w:val="00072E1A"/>
    <w:rsid w:val="00075E27"/>
    <w:rsid w:val="000763A4"/>
    <w:rsid w:val="00076A5D"/>
    <w:rsid w:val="000802A7"/>
    <w:rsid w:val="00082155"/>
    <w:rsid w:val="00082A4E"/>
    <w:rsid w:val="00084B4D"/>
    <w:rsid w:val="00086914"/>
    <w:rsid w:val="00090D1F"/>
    <w:rsid w:val="000910F9"/>
    <w:rsid w:val="000913AE"/>
    <w:rsid w:val="00092C73"/>
    <w:rsid w:val="00092CBD"/>
    <w:rsid w:val="000933DA"/>
    <w:rsid w:val="00093B09"/>
    <w:rsid w:val="00097023"/>
    <w:rsid w:val="000A0423"/>
    <w:rsid w:val="000A095C"/>
    <w:rsid w:val="000A0F04"/>
    <w:rsid w:val="000A367A"/>
    <w:rsid w:val="000A3728"/>
    <w:rsid w:val="000A3846"/>
    <w:rsid w:val="000A3E4F"/>
    <w:rsid w:val="000A60C6"/>
    <w:rsid w:val="000B2926"/>
    <w:rsid w:val="000B4865"/>
    <w:rsid w:val="000B4A46"/>
    <w:rsid w:val="000B71F2"/>
    <w:rsid w:val="000C150B"/>
    <w:rsid w:val="000C2745"/>
    <w:rsid w:val="000C3640"/>
    <w:rsid w:val="000C3C41"/>
    <w:rsid w:val="000C4270"/>
    <w:rsid w:val="000C4D4C"/>
    <w:rsid w:val="000C5144"/>
    <w:rsid w:val="000C5EC1"/>
    <w:rsid w:val="000D1244"/>
    <w:rsid w:val="000D12ED"/>
    <w:rsid w:val="000D1856"/>
    <w:rsid w:val="000D33BF"/>
    <w:rsid w:val="000D36A8"/>
    <w:rsid w:val="000D3B0B"/>
    <w:rsid w:val="000D43E0"/>
    <w:rsid w:val="000D55A1"/>
    <w:rsid w:val="000D5E57"/>
    <w:rsid w:val="000D6046"/>
    <w:rsid w:val="000D6D44"/>
    <w:rsid w:val="000D6E6F"/>
    <w:rsid w:val="000D7F4E"/>
    <w:rsid w:val="000E0253"/>
    <w:rsid w:val="000E0506"/>
    <w:rsid w:val="000E2D7B"/>
    <w:rsid w:val="000E33F1"/>
    <w:rsid w:val="000E36A2"/>
    <w:rsid w:val="000E56E8"/>
    <w:rsid w:val="000E655C"/>
    <w:rsid w:val="000E78FB"/>
    <w:rsid w:val="000E7BA1"/>
    <w:rsid w:val="000E7E76"/>
    <w:rsid w:val="000F0B36"/>
    <w:rsid w:val="000F290B"/>
    <w:rsid w:val="000F2AA5"/>
    <w:rsid w:val="000F3EEB"/>
    <w:rsid w:val="000F58F8"/>
    <w:rsid w:val="000F685D"/>
    <w:rsid w:val="000F69A8"/>
    <w:rsid w:val="000F7022"/>
    <w:rsid w:val="000F7CFA"/>
    <w:rsid w:val="00100409"/>
    <w:rsid w:val="00101969"/>
    <w:rsid w:val="00101BD3"/>
    <w:rsid w:val="00101D9B"/>
    <w:rsid w:val="001022D9"/>
    <w:rsid w:val="001034F0"/>
    <w:rsid w:val="001052BD"/>
    <w:rsid w:val="00105BFA"/>
    <w:rsid w:val="00107305"/>
    <w:rsid w:val="00110491"/>
    <w:rsid w:val="00113816"/>
    <w:rsid w:val="00113CB5"/>
    <w:rsid w:val="00113E76"/>
    <w:rsid w:val="0011421F"/>
    <w:rsid w:val="00114A80"/>
    <w:rsid w:val="00115C8F"/>
    <w:rsid w:val="00116BC2"/>
    <w:rsid w:val="0011708B"/>
    <w:rsid w:val="00117443"/>
    <w:rsid w:val="0011780D"/>
    <w:rsid w:val="0012009B"/>
    <w:rsid w:val="0012059E"/>
    <w:rsid w:val="001209CD"/>
    <w:rsid w:val="00120C2C"/>
    <w:rsid w:val="0012209E"/>
    <w:rsid w:val="001222AA"/>
    <w:rsid w:val="00122A3E"/>
    <w:rsid w:val="0012370D"/>
    <w:rsid w:val="0012383F"/>
    <w:rsid w:val="00123860"/>
    <w:rsid w:val="00125290"/>
    <w:rsid w:val="00126026"/>
    <w:rsid w:val="00126390"/>
    <w:rsid w:val="00126DB5"/>
    <w:rsid w:val="0012701B"/>
    <w:rsid w:val="00127663"/>
    <w:rsid w:val="00127A40"/>
    <w:rsid w:val="001316B3"/>
    <w:rsid w:val="001318C5"/>
    <w:rsid w:val="00131A28"/>
    <w:rsid w:val="00132BB0"/>
    <w:rsid w:val="001331DD"/>
    <w:rsid w:val="00133A11"/>
    <w:rsid w:val="00134DDF"/>
    <w:rsid w:val="00137122"/>
    <w:rsid w:val="00137E1E"/>
    <w:rsid w:val="0014174C"/>
    <w:rsid w:val="00143D7C"/>
    <w:rsid w:val="00144ED7"/>
    <w:rsid w:val="00144F31"/>
    <w:rsid w:val="0014769B"/>
    <w:rsid w:val="001477D6"/>
    <w:rsid w:val="001478C5"/>
    <w:rsid w:val="00147B11"/>
    <w:rsid w:val="00147FFA"/>
    <w:rsid w:val="0015042E"/>
    <w:rsid w:val="0015145E"/>
    <w:rsid w:val="00151817"/>
    <w:rsid w:val="00152225"/>
    <w:rsid w:val="00152287"/>
    <w:rsid w:val="00152378"/>
    <w:rsid w:val="001539C1"/>
    <w:rsid w:val="00153C21"/>
    <w:rsid w:val="00153E9A"/>
    <w:rsid w:val="00153F63"/>
    <w:rsid w:val="0015496B"/>
    <w:rsid w:val="00156D6C"/>
    <w:rsid w:val="00160C49"/>
    <w:rsid w:val="00160F63"/>
    <w:rsid w:val="0016223E"/>
    <w:rsid w:val="001625E7"/>
    <w:rsid w:val="00162E59"/>
    <w:rsid w:val="00165393"/>
    <w:rsid w:val="00165519"/>
    <w:rsid w:val="00165655"/>
    <w:rsid w:val="001659B3"/>
    <w:rsid w:val="00171EA8"/>
    <w:rsid w:val="001731E3"/>
    <w:rsid w:val="0017369A"/>
    <w:rsid w:val="001739BB"/>
    <w:rsid w:val="001760E1"/>
    <w:rsid w:val="0017658C"/>
    <w:rsid w:val="00177DF7"/>
    <w:rsid w:val="00183596"/>
    <w:rsid w:val="00183B60"/>
    <w:rsid w:val="00184A69"/>
    <w:rsid w:val="001873DE"/>
    <w:rsid w:val="0018764C"/>
    <w:rsid w:val="00190B87"/>
    <w:rsid w:val="00190CA7"/>
    <w:rsid w:val="0019184E"/>
    <w:rsid w:val="00191E9F"/>
    <w:rsid w:val="00192647"/>
    <w:rsid w:val="00192B64"/>
    <w:rsid w:val="00194C82"/>
    <w:rsid w:val="00195673"/>
    <w:rsid w:val="00196089"/>
    <w:rsid w:val="00196450"/>
    <w:rsid w:val="001A050F"/>
    <w:rsid w:val="001A3172"/>
    <w:rsid w:val="001A523C"/>
    <w:rsid w:val="001A595D"/>
    <w:rsid w:val="001A6757"/>
    <w:rsid w:val="001A6843"/>
    <w:rsid w:val="001B13B6"/>
    <w:rsid w:val="001B1B80"/>
    <w:rsid w:val="001B27C6"/>
    <w:rsid w:val="001B5A01"/>
    <w:rsid w:val="001B64C7"/>
    <w:rsid w:val="001B672D"/>
    <w:rsid w:val="001B7CC2"/>
    <w:rsid w:val="001C0504"/>
    <w:rsid w:val="001C12EC"/>
    <w:rsid w:val="001C246A"/>
    <w:rsid w:val="001C2619"/>
    <w:rsid w:val="001C2E26"/>
    <w:rsid w:val="001C3EA6"/>
    <w:rsid w:val="001C4872"/>
    <w:rsid w:val="001C538E"/>
    <w:rsid w:val="001C6C1F"/>
    <w:rsid w:val="001C7DD9"/>
    <w:rsid w:val="001D07CB"/>
    <w:rsid w:val="001D1C4F"/>
    <w:rsid w:val="001D36CA"/>
    <w:rsid w:val="001D3A20"/>
    <w:rsid w:val="001D7655"/>
    <w:rsid w:val="001D77E0"/>
    <w:rsid w:val="001E03B3"/>
    <w:rsid w:val="001E060B"/>
    <w:rsid w:val="001E1262"/>
    <w:rsid w:val="001E283D"/>
    <w:rsid w:val="001E4C2A"/>
    <w:rsid w:val="001E55BE"/>
    <w:rsid w:val="001F06B8"/>
    <w:rsid w:val="001F124C"/>
    <w:rsid w:val="001F192C"/>
    <w:rsid w:val="001F2D7B"/>
    <w:rsid w:val="001F2F10"/>
    <w:rsid w:val="001F4B84"/>
    <w:rsid w:val="001F747F"/>
    <w:rsid w:val="001F756E"/>
    <w:rsid w:val="00200BDF"/>
    <w:rsid w:val="00200E70"/>
    <w:rsid w:val="00201CFF"/>
    <w:rsid w:val="002033C3"/>
    <w:rsid w:val="00203655"/>
    <w:rsid w:val="002045BA"/>
    <w:rsid w:val="00204620"/>
    <w:rsid w:val="0020498C"/>
    <w:rsid w:val="00205D38"/>
    <w:rsid w:val="00210005"/>
    <w:rsid w:val="00211F5E"/>
    <w:rsid w:val="0021264C"/>
    <w:rsid w:val="002134FA"/>
    <w:rsid w:val="00215C5E"/>
    <w:rsid w:val="00216F5A"/>
    <w:rsid w:val="002176B7"/>
    <w:rsid w:val="00217C7E"/>
    <w:rsid w:val="00220A6E"/>
    <w:rsid w:val="00220FCE"/>
    <w:rsid w:val="00221A81"/>
    <w:rsid w:val="00221BE8"/>
    <w:rsid w:val="00221CF1"/>
    <w:rsid w:val="00222870"/>
    <w:rsid w:val="00222A1B"/>
    <w:rsid w:val="00222AF3"/>
    <w:rsid w:val="00224444"/>
    <w:rsid w:val="002254FC"/>
    <w:rsid w:val="00226601"/>
    <w:rsid w:val="00226A8B"/>
    <w:rsid w:val="00227426"/>
    <w:rsid w:val="002306C9"/>
    <w:rsid w:val="00230B12"/>
    <w:rsid w:val="00231CCC"/>
    <w:rsid w:val="0023212B"/>
    <w:rsid w:val="002328BA"/>
    <w:rsid w:val="00235D01"/>
    <w:rsid w:val="002376D6"/>
    <w:rsid w:val="00237747"/>
    <w:rsid w:val="00240059"/>
    <w:rsid w:val="0024028D"/>
    <w:rsid w:val="00242449"/>
    <w:rsid w:val="002424D2"/>
    <w:rsid w:val="002433AC"/>
    <w:rsid w:val="00244DB2"/>
    <w:rsid w:val="002451D2"/>
    <w:rsid w:val="00245655"/>
    <w:rsid w:val="00247F8A"/>
    <w:rsid w:val="0025016E"/>
    <w:rsid w:val="0025036E"/>
    <w:rsid w:val="00250E16"/>
    <w:rsid w:val="002511FB"/>
    <w:rsid w:val="0025327C"/>
    <w:rsid w:val="00254F4B"/>
    <w:rsid w:val="00256BBF"/>
    <w:rsid w:val="00257647"/>
    <w:rsid w:val="00257936"/>
    <w:rsid w:val="002579AD"/>
    <w:rsid w:val="00260016"/>
    <w:rsid w:val="00263E29"/>
    <w:rsid w:val="00264E49"/>
    <w:rsid w:val="0026582B"/>
    <w:rsid w:val="0026718D"/>
    <w:rsid w:val="002679AA"/>
    <w:rsid w:val="00270682"/>
    <w:rsid w:val="002706A3"/>
    <w:rsid w:val="00271417"/>
    <w:rsid w:val="00271B1B"/>
    <w:rsid w:val="002722E6"/>
    <w:rsid w:val="00276B6C"/>
    <w:rsid w:val="00280102"/>
    <w:rsid w:val="0028039A"/>
    <w:rsid w:val="00281897"/>
    <w:rsid w:val="00283326"/>
    <w:rsid w:val="00284327"/>
    <w:rsid w:val="00284697"/>
    <w:rsid w:val="002849DF"/>
    <w:rsid w:val="00284AE1"/>
    <w:rsid w:val="00285D7A"/>
    <w:rsid w:val="002877C0"/>
    <w:rsid w:val="002902AD"/>
    <w:rsid w:val="00290719"/>
    <w:rsid w:val="002909DC"/>
    <w:rsid w:val="0029208C"/>
    <w:rsid w:val="00292DC4"/>
    <w:rsid w:val="002930AD"/>
    <w:rsid w:val="00293A1D"/>
    <w:rsid w:val="00294AD4"/>
    <w:rsid w:val="002960C8"/>
    <w:rsid w:val="00296648"/>
    <w:rsid w:val="00296683"/>
    <w:rsid w:val="00296CE9"/>
    <w:rsid w:val="00296DA4"/>
    <w:rsid w:val="00297BD6"/>
    <w:rsid w:val="002A3FBF"/>
    <w:rsid w:val="002A4668"/>
    <w:rsid w:val="002A5305"/>
    <w:rsid w:val="002A5329"/>
    <w:rsid w:val="002A5484"/>
    <w:rsid w:val="002A601B"/>
    <w:rsid w:val="002A6F26"/>
    <w:rsid w:val="002A773E"/>
    <w:rsid w:val="002B1BDF"/>
    <w:rsid w:val="002B201F"/>
    <w:rsid w:val="002B3D92"/>
    <w:rsid w:val="002B3F9F"/>
    <w:rsid w:val="002B4517"/>
    <w:rsid w:val="002B58A0"/>
    <w:rsid w:val="002B58E3"/>
    <w:rsid w:val="002B5D0D"/>
    <w:rsid w:val="002B5D7A"/>
    <w:rsid w:val="002B6F7D"/>
    <w:rsid w:val="002B7B6B"/>
    <w:rsid w:val="002C04F1"/>
    <w:rsid w:val="002C061D"/>
    <w:rsid w:val="002C0CF2"/>
    <w:rsid w:val="002C1651"/>
    <w:rsid w:val="002C179A"/>
    <w:rsid w:val="002C299D"/>
    <w:rsid w:val="002C39DD"/>
    <w:rsid w:val="002C3C0A"/>
    <w:rsid w:val="002C3D13"/>
    <w:rsid w:val="002C3D1D"/>
    <w:rsid w:val="002C3E89"/>
    <w:rsid w:val="002C4C1E"/>
    <w:rsid w:val="002C5043"/>
    <w:rsid w:val="002C5A96"/>
    <w:rsid w:val="002C5DF0"/>
    <w:rsid w:val="002C7B25"/>
    <w:rsid w:val="002C7D70"/>
    <w:rsid w:val="002D1595"/>
    <w:rsid w:val="002D19CC"/>
    <w:rsid w:val="002D289D"/>
    <w:rsid w:val="002D2A59"/>
    <w:rsid w:val="002D3719"/>
    <w:rsid w:val="002D3836"/>
    <w:rsid w:val="002D4122"/>
    <w:rsid w:val="002D5D5F"/>
    <w:rsid w:val="002D7C50"/>
    <w:rsid w:val="002E1D0F"/>
    <w:rsid w:val="002E1F2A"/>
    <w:rsid w:val="002E1FAA"/>
    <w:rsid w:val="002E3D44"/>
    <w:rsid w:val="002E5423"/>
    <w:rsid w:val="002E6048"/>
    <w:rsid w:val="002E607D"/>
    <w:rsid w:val="002E68EB"/>
    <w:rsid w:val="002F02AB"/>
    <w:rsid w:val="002F1A86"/>
    <w:rsid w:val="002F5E61"/>
    <w:rsid w:val="002F68FD"/>
    <w:rsid w:val="003004B0"/>
    <w:rsid w:val="00300C7A"/>
    <w:rsid w:val="00302FC7"/>
    <w:rsid w:val="00304680"/>
    <w:rsid w:val="003064F2"/>
    <w:rsid w:val="003073E2"/>
    <w:rsid w:val="00311B5B"/>
    <w:rsid w:val="003122AA"/>
    <w:rsid w:val="00312AA5"/>
    <w:rsid w:val="003130EF"/>
    <w:rsid w:val="0031480E"/>
    <w:rsid w:val="00314CE4"/>
    <w:rsid w:val="003166DE"/>
    <w:rsid w:val="00316835"/>
    <w:rsid w:val="003168D9"/>
    <w:rsid w:val="00316AAB"/>
    <w:rsid w:val="003170F0"/>
    <w:rsid w:val="00317C72"/>
    <w:rsid w:val="00317C8E"/>
    <w:rsid w:val="00320441"/>
    <w:rsid w:val="0032056D"/>
    <w:rsid w:val="00321B81"/>
    <w:rsid w:val="00321D29"/>
    <w:rsid w:val="00321D98"/>
    <w:rsid w:val="00322878"/>
    <w:rsid w:val="00323184"/>
    <w:rsid w:val="003233F3"/>
    <w:rsid w:val="00324A1B"/>
    <w:rsid w:val="00324AD3"/>
    <w:rsid w:val="00327736"/>
    <w:rsid w:val="003277AF"/>
    <w:rsid w:val="003306ED"/>
    <w:rsid w:val="0033183B"/>
    <w:rsid w:val="0033458C"/>
    <w:rsid w:val="00335A5B"/>
    <w:rsid w:val="00335EFE"/>
    <w:rsid w:val="00336C65"/>
    <w:rsid w:val="003373D5"/>
    <w:rsid w:val="00337D0E"/>
    <w:rsid w:val="00337F96"/>
    <w:rsid w:val="00340AC7"/>
    <w:rsid w:val="0034359F"/>
    <w:rsid w:val="00343775"/>
    <w:rsid w:val="00343DF4"/>
    <w:rsid w:val="0034424A"/>
    <w:rsid w:val="0034458D"/>
    <w:rsid w:val="00345988"/>
    <w:rsid w:val="00346C3E"/>
    <w:rsid w:val="00347002"/>
    <w:rsid w:val="003500D5"/>
    <w:rsid w:val="00350AA7"/>
    <w:rsid w:val="00351E97"/>
    <w:rsid w:val="00352F2A"/>
    <w:rsid w:val="00353298"/>
    <w:rsid w:val="003536D3"/>
    <w:rsid w:val="003537C2"/>
    <w:rsid w:val="003546B2"/>
    <w:rsid w:val="00354969"/>
    <w:rsid w:val="003554A8"/>
    <w:rsid w:val="003559A9"/>
    <w:rsid w:val="00355C7F"/>
    <w:rsid w:val="003568E2"/>
    <w:rsid w:val="00360E60"/>
    <w:rsid w:val="0036216E"/>
    <w:rsid w:val="0036315E"/>
    <w:rsid w:val="00364668"/>
    <w:rsid w:val="0036762F"/>
    <w:rsid w:val="003679F3"/>
    <w:rsid w:val="00367ABF"/>
    <w:rsid w:val="00370B61"/>
    <w:rsid w:val="00370E6E"/>
    <w:rsid w:val="00372F2D"/>
    <w:rsid w:val="00373682"/>
    <w:rsid w:val="00375882"/>
    <w:rsid w:val="00376D03"/>
    <w:rsid w:val="00377FB4"/>
    <w:rsid w:val="00382558"/>
    <w:rsid w:val="00383353"/>
    <w:rsid w:val="00383D32"/>
    <w:rsid w:val="00383F49"/>
    <w:rsid w:val="003847FD"/>
    <w:rsid w:val="00384BF8"/>
    <w:rsid w:val="00384D20"/>
    <w:rsid w:val="003862C8"/>
    <w:rsid w:val="003864EF"/>
    <w:rsid w:val="0038664A"/>
    <w:rsid w:val="003902D4"/>
    <w:rsid w:val="00390884"/>
    <w:rsid w:val="00392F47"/>
    <w:rsid w:val="0039333C"/>
    <w:rsid w:val="00396678"/>
    <w:rsid w:val="00397374"/>
    <w:rsid w:val="003975A8"/>
    <w:rsid w:val="00397621"/>
    <w:rsid w:val="003A04BC"/>
    <w:rsid w:val="003A0DC4"/>
    <w:rsid w:val="003A17AC"/>
    <w:rsid w:val="003A2A31"/>
    <w:rsid w:val="003A3604"/>
    <w:rsid w:val="003A450E"/>
    <w:rsid w:val="003A6112"/>
    <w:rsid w:val="003A6593"/>
    <w:rsid w:val="003B13CF"/>
    <w:rsid w:val="003B1632"/>
    <w:rsid w:val="003B17CE"/>
    <w:rsid w:val="003B47F9"/>
    <w:rsid w:val="003B4836"/>
    <w:rsid w:val="003B4B9E"/>
    <w:rsid w:val="003B5119"/>
    <w:rsid w:val="003B54F0"/>
    <w:rsid w:val="003B742C"/>
    <w:rsid w:val="003B7799"/>
    <w:rsid w:val="003B7C3F"/>
    <w:rsid w:val="003C0100"/>
    <w:rsid w:val="003C29D5"/>
    <w:rsid w:val="003C30FC"/>
    <w:rsid w:val="003C35BE"/>
    <w:rsid w:val="003C405F"/>
    <w:rsid w:val="003C4421"/>
    <w:rsid w:val="003C4C29"/>
    <w:rsid w:val="003C5637"/>
    <w:rsid w:val="003C5B29"/>
    <w:rsid w:val="003C63D9"/>
    <w:rsid w:val="003C66C7"/>
    <w:rsid w:val="003C7060"/>
    <w:rsid w:val="003C76FD"/>
    <w:rsid w:val="003C783B"/>
    <w:rsid w:val="003C7B70"/>
    <w:rsid w:val="003D01C7"/>
    <w:rsid w:val="003D08E7"/>
    <w:rsid w:val="003D0A87"/>
    <w:rsid w:val="003D0D23"/>
    <w:rsid w:val="003D16E7"/>
    <w:rsid w:val="003D1C9B"/>
    <w:rsid w:val="003D1F34"/>
    <w:rsid w:val="003D269F"/>
    <w:rsid w:val="003D4BB6"/>
    <w:rsid w:val="003D4FAB"/>
    <w:rsid w:val="003D5119"/>
    <w:rsid w:val="003D5284"/>
    <w:rsid w:val="003D58C6"/>
    <w:rsid w:val="003D5C39"/>
    <w:rsid w:val="003D5D63"/>
    <w:rsid w:val="003D63C9"/>
    <w:rsid w:val="003D7287"/>
    <w:rsid w:val="003E0FDA"/>
    <w:rsid w:val="003E2881"/>
    <w:rsid w:val="003E3D8E"/>
    <w:rsid w:val="003E3DA2"/>
    <w:rsid w:val="003E4230"/>
    <w:rsid w:val="003E5010"/>
    <w:rsid w:val="003E55D6"/>
    <w:rsid w:val="003E5A17"/>
    <w:rsid w:val="003E65EB"/>
    <w:rsid w:val="003E6F13"/>
    <w:rsid w:val="003E7601"/>
    <w:rsid w:val="003F0440"/>
    <w:rsid w:val="003F1B87"/>
    <w:rsid w:val="003F2DF7"/>
    <w:rsid w:val="003F4C87"/>
    <w:rsid w:val="003F5A94"/>
    <w:rsid w:val="00400077"/>
    <w:rsid w:val="00402450"/>
    <w:rsid w:val="00402C0D"/>
    <w:rsid w:val="00403B54"/>
    <w:rsid w:val="004041E4"/>
    <w:rsid w:val="00405AE8"/>
    <w:rsid w:val="00405E2A"/>
    <w:rsid w:val="00406271"/>
    <w:rsid w:val="004073F7"/>
    <w:rsid w:val="004122BC"/>
    <w:rsid w:val="004134A0"/>
    <w:rsid w:val="00415232"/>
    <w:rsid w:val="0041632B"/>
    <w:rsid w:val="00416760"/>
    <w:rsid w:val="004168D2"/>
    <w:rsid w:val="004171B1"/>
    <w:rsid w:val="00423218"/>
    <w:rsid w:val="004247DC"/>
    <w:rsid w:val="0042585E"/>
    <w:rsid w:val="00427F28"/>
    <w:rsid w:val="0043055D"/>
    <w:rsid w:val="00430CBA"/>
    <w:rsid w:val="00430CD2"/>
    <w:rsid w:val="00430CF4"/>
    <w:rsid w:val="00430D7A"/>
    <w:rsid w:val="004319A5"/>
    <w:rsid w:val="0043241B"/>
    <w:rsid w:val="00433122"/>
    <w:rsid w:val="00433271"/>
    <w:rsid w:val="0043592B"/>
    <w:rsid w:val="00435AA1"/>
    <w:rsid w:val="00437CF3"/>
    <w:rsid w:val="00440D74"/>
    <w:rsid w:val="00440E8F"/>
    <w:rsid w:val="00440EA2"/>
    <w:rsid w:val="004435F0"/>
    <w:rsid w:val="004446C6"/>
    <w:rsid w:val="00444ADD"/>
    <w:rsid w:val="00444C73"/>
    <w:rsid w:val="00444D5E"/>
    <w:rsid w:val="0044541C"/>
    <w:rsid w:val="004463A8"/>
    <w:rsid w:val="00450D67"/>
    <w:rsid w:val="004516CA"/>
    <w:rsid w:val="004516CD"/>
    <w:rsid w:val="00451C7B"/>
    <w:rsid w:val="00451DD7"/>
    <w:rsid w:val="00452299"/>
    <w:rsid w:val="00452EB5"/>
    <w:rsid w:val="00453000"/>
    <w:rsid w:val="00453081"/>
    <w:rsid w:val="00453B4C"/>
    <w:rsid w:val="00454155"/>
    <w:rsid w:val="00454833"/>
    <w:rsid w:val="00456378"/>
    <w:rsid w:val="00456643"/>
    <w:rsid w:val="00456701"/>
    <w:rsid w:val="00456D46"/>
    <w:rsid w:val="00457265"/>
    <w:rsid w:val="00457512"/>
    <w:rsid w:val="00457A58"/>
    <w:rsid w:val="004616D1"/>
    <w:rsid w:val="00461D22"/>
    <w:rsid w:val="004647F0"/>
    <w:rsid w:val="00464FC3"/>
    <w:rsid w:val="0046542B"/>
    <w:rsid w:val="004661E3"/>
    <w:rsid w:val="00467366"/>
    <w:rsid w:val="00467976"/>
    <w:rsid w:val="00467ACC"/>
    <w:rsid w:val="00467EC1"/>
    <w:rsid w:val="00470D4D"/>
    <w:rsid w:val="00474FB6"/>
    <w:rsid w:val="004761FA"/>
    <w:rsid w:val="00477E2B"/>
    <w:rsid w:val="00477FF8"/>
    <w:rsid w:val="00482400"/>
    <w:rsid w:val="00482C22"/>
    <w:rsid w:val="0048330F"/>
    <w:rsid w:val="00483318"/>
    <w:rsid w:val="004843BC"/>
    <w:rsid w:val="00484B32"/>
    <w:rsid w:val="004857A1"/>
    <w:rsid w:val="00485C87"/>
    <w:rsid w:val="004861EE"/>
    <w:rsid w:val="00487084"/>
    <w:rsid w:val="0048781B"/>
    <w:rsid w:val="004902A3"/>
    <w:rsid w:val="0049033E"/>
    <w:rsid w:val="004918C0"/>
    <w:rsid w:val="00492C29"/>
    <w:rsid w:val="004937AC"/>
    <w:rsid w:val="00496341"/>
    <w:rsid w:val="00496D59"/>
    <w:rsid w:val="004A0314"/>
    <w:rsid w:val="004A22A7"/>
    <w:rsid w:val="004A4F27"/>
    <w:rsid w:val="004A6655"/>
    <w:rsid w:val="004A6CDE"/>
    <w:rsid w:val="004A6FD7"/>
    <w:rsid w:val="004A731A"/>
    <w:rsid w:val="004A75D1"/>
    <w:rsid w:val="004A79F7"/>
    <w:rsid w:val="004A7D05"/>
    <w:rsid w:val="004B018A"/>
    <w:rsid w:val="004B1D2F"/>
    <w:rsid w:val="004B242A"/>
    <w:rsid w:val="004B3AE4"/>
    <w:rsid w:val="004B3D7D"/>
    <w:rsid w:val="004B581B"/>
    <w:rsid w:val="004B6218"/>
    <w:rsid w:val="004B6504"/>
    <w:rsid w:val="004B6C7D"/>
    <w:rsid w:val="004B759F"/>
    <w:rsid w:val="004C0007"/>
    <w:rsid w:val="004C05F7"/>
    <w:rsid w:val="004C0EEE"/>
    <w:rsid w:val="004C1098"/>
    <w:rsid w:val="004C5385"/>
    <w:rsid w:val="004C661D"/>
    <w:rsid w:val="004C66A6"/>
    <w:rsid w:val="004C72DB"/>
    <w:rsid w:val="004C7B2B"/>
    <w:rsid w:val="004D0C6A"/>
    <w:rsid w:val="004D1748"/>
    <w:rsid w:val="004D1974"/>
    <w:rsid w:val="004D3EF8"/>
    <w:rsid w:val="004D47F2"/>
    <w:rsid w:val="004D4B23"/>
    <w:rsid w:val="004D4E48"/>
    <w:rsid w:val="004D5C06"/>
    <w:rsid w:val="004D673A"/>
    <w:rsid w:val="004D735D"/>
    <w:rsid w:val="004D74E1"/>
    <w:rsid w:val="004D7738"/>
    <w:rsid w:val="004D7892"/>
    <w:rsid w:val="004E0A04"/>
    <w:rsid w:val="004E0C54"/>
    <w:rsid w:val="004E0FFD"/>
    <w:rsid w:val="004E10A4"/>
    <w:rsid w:val="004E24F4"/>
    <w:rsid w:val="004E3485"/>
    <w:rsid w:val="004E3DD8"/>
    <w:rsid w:val="004E3EC0"/>
    <w:rsid w:val="004E3F46"/>
    <w:rsid w:val="004E4113"/>
    <w:rsid w:val="004E47C2"/>
    <w:rsid w:val="004E6008"/>
    <w:rsid w:val="004E724F"/>
    <w:rsid w:val="004F018E"/>
    <w:rsid w:val="004F018F"/>
    <w:rsid w:val="004F082E"/>
    <w:rsid w:val="004F1436"/>
    <w:rsid w:val="004F1732"/>
    <w:rsid w:val="004F37F8"/>
    <w:rsid w:val="004F3B9E"/>
    <w:rsid w:val="004F43C7"/>
    <w:rsid w:val="004F4EA2"/>
    <w:rsid w:val="004F6C4A"/>
    <w:rsid w:val="00500469"/>
    <w:rsid w:val="005013C9"/>
    <w:rsid w:val="00503057"/>
    <w:rsid w:val="00503446"/>
    <w:rsid w:val="0050357E"/>
    <w:rsid w:val="00504A03"/>
    <w:rsid w:val="00504F87"/>
    <w:rsid w:val="00505569"/>
    <w:rsid w:val="00505F8F"/>
    <w:rsid w:val="005064E9"/>
    <w:rsid w:val="00506884"/>
    <w:rsid w:val="005106D9"/>
    <w:rsid w:val="00510CED"/>
    <w:rsid w:val="00512467"/>
    <w:rsid w:val="00512B35"/>
    <w:rsid w:val="00512ECC"/>
    <w:rsid w:val="00513C87"/>
    <w:rsid w:val="0051412E"/>
    <w:rsid w:val="00514DE8"/>
    <w:rsid w:val="00515D93"/>
    <w:rsid w:val="005170CD"/>
    <w:rsid w:val="00517E80"/>
    <w:rsid w:val="00520B99"/>
    <w:rsid w:val="00520DAC"/>
    <w:rsid w:val="00521CA2"/>
    <w:rsid w:val="00522148"/>
    <w:rsid w:val="00522546"/>
    <w:rsid w:val="0052371B"/>
    <w:rsid w:val="00523B29"/>
    <w:rsid w:val="005240B7"/>
    <w:rsid w:val="0053025E"/>
    <w:rsid w:val="00531650"/>
    <w:rsid w:val="00532355"/>
    <w:rsid w:val="0053657C"/>
    <w:rsid w:val="00536E52"/>
    <w:rsid w:val="00540E15"/>
    <w:rsid w:val="00543C33"/>
    <w:rsid w:val="00545BC9"/>
    <w:rsid w:val="00546521"/>
    <w:rsid w:val="00546E3F"/>
    <w:rsid w:val="005472B8"/>
    <w:rsid w:val="0055029D"/>
    <w:rsid w:val="005507DF"/>
    <w:rsid w:val="0055121B"/>
    <w:rsid w:val="005523DC"/>
    <w:rsid w:val="00553B96"/>
    <w:rsid w:val="00554716"/>
    <w:rsid w:val="005548C7"/>
    <w:rsid w:val="005548EA"/>
    <w:rsid w:val="00554F9C"/>
    <w:rsid w:val="00556542"/>
    <w:rsid w:val="0055694D"/>
    <w:rsid w:val="00560A37"/>
    <w:rsid w:val="005639AD"/>
    <w:rsid w:val="00563B68"/>
    <w:rsid w:val="00563C56"/>
    <w:rsid w:val="00564290"/>
    <w:rsid w:val="00564706"/>
    <w:rsid w:val="00566891"/>
    <w:rsid w:val="005679CC"/>
    <w:rsid w:val="00570A21"/>
    <w:rsid w:val="00570F0F"/>
    <w:rsid w:val="00572069"/>
    <w:rsid w:val="005721B7"/>
    <w:rsid w:val="0057305B"/>
    <w:rsid w:val="005744F6"/>
    <w:rsid w:val="00574907"/>
    <w:rsid w:val="00574A94"/>
    <w:rsid w:val="00574F35"/>
    <w:rsid w:val="00577A68"/>
    <w:rsid w:val="00577EFB"/>
    <w:rsid w:val="00582697"/>
    <w:rsid w:val="00582D64"/>
    <w:rsid w:val="0058437D"/>
    <w:rsid w:val="0058556C"/>
    <w:rsid w:val="00585B0A"/>
    <w:rsid w:val="005876AB"/>
    <w:rsid w:val="005905A2"/>
    <w:rsid w:val="00591136"/>
    <w:rsid w:val="0059153A"/>
    <w:rsid w:val="00591F05"/>
    <w:rsid w:val="00592F73"/>
    <w:rsid w:val="00593F0B"/>
    <w:rsid w:val="0059706B"/>
    <w:rsid w:val="005974AF"/>
    <w:rsid w:val="005A0290"/>
    <w:rsid w:val="005A103C"/>
    <w:rsid w:val="005A1051"/>
    <w:rsid w:val="005A17FF"/>
    <w:rsid w:val="005A2A9B"/>
    <w:rsid w:val="005A33C8"/>
    <w:rsid w:val="005A349A"/>
    <w:rsid w:val="005A379F"/>
    <w:rsid w:val="005A3ACC"/>
    <w:rsid w:val="005A3DB7"/>
    <w:rsid w:val="005A443F"/>
    <w:rsid w:val="005A5F30"/>
    <w:rsid w:val="005A7A89"/>
    <w:rsid w:val="005B1087"/>
    <w:rsid w:val="005B15D0"/>
    <w:rsid w:val="005B183E"/>
    <w:rsid w:val="005B2715"/>
    <w:rsid w:val="005B3159"/>
    <w:rsid w:val="005B4962"/>
    <w:rsid w:val="005B4B0B"/>
    <w:rsid w:val="005B5C0A"/>
    <w:rsid w:val="005B667E"/>
    <w:rsid w:val="005B758F"/>
    <w:rsid w:val="005C022F"/>
    <w:rsid w:val="005C0F94"/>
    <w:rsid w:val="005C111B"/>
    <w:rsid w:val="005C153B"/>
    <w:rsid w:val="005C1F36"/>
    <w:rsid w:val="005C2113"/>
    <w:rsid w:val="005C2AF7"/>
    <w:rsid w:val="005C2B85"/>
    <w:rsid w:val="005C303E"/>
    <w:rsid w:val="005C69EA"/>
    <w:rsid w:val="005C6B1D"/>
    <w:rsid w:val="005C7296"/>
    <w:rsid w:val="005D10BA"/>
    <w:rsid w:val="005D3235"/>
    <w:rsid w:val="005D3ADE"/>
    <w:rsid w:val="005D3E5D"/>
    <w:rsid w:val="005D45DC"/>
    <w:rsid w:val="005D46B4"/>
    <w:rsid w:val="005D5E48"/>
    <w:rsid w:val="005D6462"/>
    <w:rsid w:val="005D667C"/>
    <w:rsid w:val="005E0739"/>
    <w:rsid w:val="005E19CE"/>
    <w:rsid w:val="005E2251"/>
    <w:rsid w:val="005E2DDE"/>
    <w:rsid w:val="005E4CD9"/>
    <w:rsid w:val="005E6C35"/>
    <w:rsid w:val="005E6E2D"/>
    <w:rsid w:val="005E7083"/>
    <w:rsid w:val="005F0C3E"/>
    <w:rsid w:val="005F36B1"/>
    <w:rsid w:val="005F4E3F"/>
    <w:rsid w:val="005F55AF"/>
    <w:rsid w:val="005F5D16"/>
    <w:rsid w:val="005F7BBF"/>
    <w:rsid w:val="006002C7"/>
    <w:rsid w:val="00600903"/>
    <w:rsid w:val="00601161"/>
    <w:rsid w:val="006016B4"/>
    <w:rsid w:val="00603016"/>
    <w:rsid w:val="0060381B"/>
    <w:rsid w:val="00604339"/>
    <w:rsid w:val="00604F84"/>
    <w:rsid w:val="00605665"/>
    <w:rsid w:val="006071C0"/>
    <w:rsid w:val="006079D4"/>
    <w:rsid w:val="00610BF4"/>
    <w:rsid w:val="00610EC8"/>
    <w:rsid w:val="00611962"/>
    <w:rsid w:val="006126C6"/>
    <w:rsid w:val="006173EC"/>
    <w:rsid w:val="00620586"/>
    <w:rsid w:val="00620602"/>
    <w:rsid w:val="00620844"/>
    <w:rsid w:val="00620DE9"/>
    <w:rsid w:val="00620EB8"/>
    <w:rsid w:val="00621AA8"/>
    <w:rsid w:val="00621B8E"/>
    <w:rsid w:val="006239EE"/>
    <w:rsid w:val="00624BCE"/>
    <w:rsid w:val="006252F3"/>
    <w:rsid w:val="00630C1D"/>
    <w:rsid w:val="00630DEE"/>
    <w:rsid w:val="00631C0A"/>
    <w:rsid w:val="00632A1C"/>
    <w:rsid w:val="00632C6B"/>
    <w:rsid w:val="00632CBB"/>
    <w:rsid w:val="0063325F"/>
    <w:rsid w:val="00633627"/>
    <w:rsid w:val="00634E37"/>
    <w:rsid w:val="006362F6"/>
    <w:rsid w:val="00636E66"/>
    <w:rsid w:val="00636F0C"/>
    <w:rsid w:val="00642191"/>
    <w:rsid w:val="006436E6"/>
    <w:rsid w:val="00644025"/>
    <w:rsid w:val="006441CC"/>
    <w:rsid w:val="00644514"/>
    <w:rsid w:val="006446C1"/>
    <w:rsid w:val="00644AA1"/>
    <w:rsid w:val="00645D31"/>
    <w:rsid w:val="00646758"/>
    <w:rsid w:val="00647E3F"/>
    <w:rsid w:val="0065134E"/>
    <w:rsid w:val="0065289C"/>
    <w:rsid w:val="00653C34"/>
    <w:rsid w:val="00653FE8"/>
    <w:rsid w:val="006546F4"/>
    <w:rsid w:val="006552B7"/>
    <w:rsid w:val="006557A2"/>
    <w:rsid w:val="00655A5A"/>
    <w:rsid w:val="00656D00"/>
    <w:rsid w:val="00656F1E"/>
    <w:rsid w:val="00657C67"/>
    <w:rsid w:val="006620BA"/>
    <w:rsid w:val="00662196"/>
    <w:rsid w:val="00663797"/>
    <w:rsid w:val="00664CFE"/>
    <w:rsid w:val="00664D55"/>
    <w:rsid w:val="00664EC8"/>
    <w:rsid w:val="00665ACB"/>
    <w:rsid w:val="00665C38"/>
    <w:rsid w:val="0066644B"/>
    <w:rsid w:val="00666A92"/>
    <w:rsid w:val="00667D2E"/>
    <w:rsid w:val="006716AF"/>
    <w:rsid w:val="006734DD"/>
    <w:rsid w:val="00674EEB"/>
    <w:rsid w:val="0067534B"/>
    <w:rsid w:val="00676CC3"/>
    <w:rsid w:val="006818B7"/>
    <w:rsid w:val="00681A83"/>
    <w:rsid w:val="0068268D"/>
    <w:rsid w:val="00685742"/>
    <w:rsid w:val="00686E7C"/>
    <w:rsid w:val="00687836"/>
    <w:rsid w:val="00690E32"/>
    <w:rsid w:val="00693648"/>
    <w:rsid w:val="00693761"/>
    <w:rsid w:val="00693CAB"/>
    <w:rsid w:val="0069400E"/>
    <w:rsid w:val="0069531D"/>
    <w:rsid w:val="00696453"/>
    <w:rsid w:val="00696CC5"/>
    <w:rsid w:val="006A1819"/>
    <w:rsid w:val="006A24EC"/>
    <w:rsid w:val="006A2FB4"/>
    <w:rsid w:val="006A2FD7"/>
    <w:rsid w:val="006A3577"/>
    <w:rsid w:val="006B0840"/>
    <w:rsid w:val="006B0D2D"/>
    <w:rsid w:val="006B17B9"/>
    <w:rsid w:val="006B29E4"/>
    <w:rsid w:val="006B3366"/>
    <w:rsid w:val="006B4076"/>
    <w:rsid w:val="006B541C"/>
    <w:rsid w:val="006B6076"/>
    <w:rsid w:val="006B63B3"/>
    <w:rsid w:val="006B67A1"/>
    <w:rsid w:val="006C078E"/>
    <w:rsid w:val="006C2443"/>
    <w:rsid w:val="006C25CB"/>
    <w:rsid w:val="006C2A49"/>
    <w:rsid w:val="006C35EA"/>
    <w:rsid w:val="006C4F0E"/>
    <w:rsid w:val="006C5142"/>
    <w:rsid w:val="006C5337"/>
    <w:rsid w:val="006D0E55"/>
    <w:rsid w:val="006D3B25"/>
    <w:rsid w:val="006D4CC6"/>
    <w:rsid w:val="006D5A84"/>
    <w:rsid w:val="006D6694"/>
    <w:rsid w:val="006D6F7C"/>
    <w:rsid w:val="006D7010"/>
    <w:rsid w:val="006D7249"/>
    <w:rsid w:val="006D7FB0"/>
    <w:rsid w:val="006E1298"/>
    <w:rsid w:val="006E3930"/>
    <w:rsid w:val="006E60B0"/>
    <w:rsid w:val="006E6495"/>
    <w:rsid w:val="006E64B4"/>
    <w:rsid w:val="006E64FE"/>
    <w:rsid w:val="006F04E3"/>
    <w:rsid w:val="006F1357"/>
    <w:rsid w:val="006F144D"/>
    <w:rsid w:val="006F2B1B"/>
    <w:rsid w:val="006F30B7"/>
    <w:rsid w:val="006F4471"/>
    <w:rsid w:val="006F4DBA"/>
    <w:rsid w:val="006F4E73"/>
    <w:rsid w:val="006F555B"/>
    <w:rsid w:val="006F7209"/>
    <w:rsid w:val="006F7369"/>
    <w:rsid w:val="006F7681"/>
    <w:rsid w:val="006F7E1B"/>
    <w:rsid w:val="00700A79"/>
    <w:rsid w:val="007015A9"/>
    <w:rsid w:val="007043AC"/>
    <w:rsid w:val="007053C0"/>
    <w:rsid w:val="00706F20"/>
    <w:rsid w:val="00711283"/>
    <w:rsid w:val="007112B9"/>
    <w:rsid w:val="0071159F"/>
    <w:rsid w:val="007115E9"/>
    <w:rsid w:val="00711E9D"/>
    <w:rsid w:val="00712B72"/>
    <w:rsid w:val="00712BD1"/>
    <w:rsid w:val="007139F1"/>
    <w:rsid w:val="00715E7B"/>
    <w:rsid w:val="00716676"/>
    <w:rsid w:val="00716E80"/>
    <w:rsid w:val="00717303"/>
    <w:rsid w:val="00717349"/>
    <w:rsid w:val="00720528"/>
    <w:rsid w:val="00720820"/>
    <w:rsid w:val="00720B3A"/>
    <w:rsid w:val="0072183A"/>
    <w:rsid w:val="00722741"/>
    <w:rsid w:val="007229B2"/>
    <w:rsid w:val="00724AC0"/>
    <w:rsid w:val="007257AE"/>
    <w:rsid w:val="00725938"/>
    <w:rsid w:val="00726115"/>
    <w:rsid w:val="007261D2"/>
    <w:rsid w:val="00726847"/>
    <w:rsid w:val="00727405"/>
    <w:rsid w:val="007279D0"/>
    <w:rsid w:val="00730CFF"/>
    <w:rsid w:val="00731E0A"/>
    <w:rsid w:val="007325F2"/>
    <w:rsid w:val="00732CB3"/>
    <w:rsid w:val="00732D31"/>
    <w:rsid w:val="00732DEB"/>
    <w:rsid w:val="0073314F"/>
    <w:rsid w:val="0073409C"/>
    <w:rsid w:val="00734305"/>
    <w:rsid w:val="00735399"/>
    <w:rsid w:val="0073603D"/>
    <w:rsid w:val="00736138"/>
    <w:rsid w:val="00736272"/>
    <w:rsid w:val="00736684"/>
    <w:rsid w:val="0073716C"/>
    <w:rsid w:val="00737329"/>
    <w:rsid w:val="00737854"/>
    <w:rsid w:val="00737A0F"/>
    <w:rsid w:val="00740713"/>
    <w:rsid w:val="00741767"/>
    <w:rsid w:val="00742033"/>
    <w:rsid w:val="007424E5"/>
    <w:rsid w:val="00742BDC"/>
    <w:rsid w:val="007438BB"/>
    <w:rsid w:val="0074558C"/>
    <w:rsid w:val="00745621"/>
    <w:rsid w:val="00747421"/>
    <w:rsid w:val="007508B8"/>
    <w:rsid w:val="00750A7A"/>
    <w:rsid w:val="00751A56"/>
    <w:rsid w:val="00751F42"/>
    <w:rsid w:val="00751F85"/>
    <w:rsid w:val="007527AE"/>
    <w:rsid w:val="00753F54"/>
    <w:rsid w:val="00754B7F"/>
    <w:rsid w:val="00760F59"/>
    <w:rsid w:val="007623B1"/>
    <w:rsid w:val="0076407E"/>
    <w:rsid w:val="00764C0D"/>
    <w:rsid w:val="00766630"/>
    <w:rsid w:val="00767168"/>
    <w:rsid w:val="00767E43"/>
    <w:rsid w:val="00771538"/>
    <w:rsid w:val="007736E0"/>
    <w:rsid w:val="00774D66"/>
    <w:rsid w:val="007768ED"/>
    <w:rsid w:val="00776C5F"/>
    <w:rsid w:val="00777AAE"/>
    <w:rsid w:val="0078005E"/>
    <w:rsid w:val="00785741"/>
    <w:rsid w:val="007859A3"/>
    <w:rsid w:val="00786623"/>
    <w:rsid w:val="007872E4"/>
    <w:rsid w:val="00787AC9"/>
    <w:rsid w:val="00787B96"/>
    <w:rsid w:val="007906B0"/>
    <w:rsid w:val="007915D9"/>
    <w:rsid w:val="00792022"/>
    <w:rsid w:val="007929D5"/>
    <w:rsid w:val="00793030"/>
    <w:rsid w:val="007935E3"/>
    <w:rsid w:val="0079531F"/>
    <w:rsid w:val="0079552B"/>
    <w:rsid w:val="00796ABD"/>
    <w:rsid w:val="00797296"/>
    <w:rsid w:val="00797346"/>
    <w:rsid w:val="007978CD"/>
    <w:rsid w:val="007A04E4"/>
    <w:rsid w:val="007A053C"/>
    <w:rsid w:val="007A0B14"/>
    <w:rsid w:val="007A2158"/>
    <w:rsid w:val="007A3152"/>
    <w:rsid w:val="007A38A1"/>
    <w:rsid w:val="007A44A8"/>
    <w:rsid w:val="007A4F1C"/>
    <w:rsid w:val="007A58A8"/>
    <w:rsid w:val="007A5DCE"/>
    <w:rsid w:val="007A6E84"/>
    <w:rsid w:val="007B07D0"/>
    <w:rsid w:val="007B0DE0"/>
    <w:rsid w:val="007B21D3"/>
    <w:rsid w:val="007B3FB1"/>
    <w:rsid w:val="007B5654"/>
    <w:rsid w:val="007B6788"/>
    <w:rsid w:val="007B6AFC"/>
    <w:rsid w:val="007B6EFD"/>
    <w:rsid w:val="007B74C7"/>
    <w:rsid w:val="007C0AA0"/>
    <w:rsid w:val="007C0DB5"/>
    <w:rsid w:val="007C0E3B"/>
    <w:rsid w:val="007C0EE7"/>
    <w:rsid w:val="007C18F7"/>
    <w:rsid w:val="007C1EA7"/>
    <w:rsid w:val="007C4744"/>
    <w:rsid w:val="007C4E13"/>
    <w:rsid w:val="007C5A92"/>
    <w:rsid w:val="007C5FEE"/>
    <w:rsid w:val="007C72CA"/>
    <w:rsid w:val="007C756A"/>
    <w:rsid w:val="007C79EE"/>
    <w:rsid w:val="007D0866"/>
    <w:rsid w:val="007D0F11"/>
    <w:rsid w:val="007D23D1"/>
    <w:rsid w:val="007D2602"/>
    <w:rsid w:val="007D2A1F"/>
    <w:rsid w:val="007D2AFD"/>
    <w:rsid w:val="007D3B1C"/>
    <w:rsid w:val="007D3D87"/>
    <w:rsid w:val="007D5CF1"/>
    <w:rsid w:val="007D5F57"/>
    <w:rsid w:val="007D70DA"/>
    <w:rsid w:val="007D7522"/>
    <w:rsid w:val="007E0933"/>
    <w:rsid w:val="007E236F"/>
    <w:rsid w:val="007E27E5"/>
    <w:rsid w:val="007E27E9"/>
    <w:rsid w:val="007E30C6"/>
    <w:rsid w:val="007E33AA"/>
    <w:rsid w:val="007E340A"/>
    <w:rsid w:val="007E45C1"/>
    <w:rsid w:val="007E5230"/>
    <w:rsid w:val="007E61F4"/>
    <w:rsid w:val="007E6335"/>
    <w:rsid w:val="007E65DC"/>
    <w:rsid w:val="007E71A8"/>
    <w:rsid w:val="007E729C"/>
    <w:rsid w:val="007E77EE"/>
    <w:rsid w:val="007F007B"/>
    <w:rsid w:val="007F155E"/>
    <w:rsid w:val="007F1CEC"/>
    <w:rsid w:val="007F1EC4"/>
    <w:rsid w:val="007F3094"/>
    <w:rsid w:val="007F3B84"/>
    <w:rsid w:val="007F3FAD"/>
    <w:rsid w:val="007F63CF"/>
    <w:rsid w:val="007F69C1"/>
    <w:rsid w:val="007F6C9E"/>
    <w:rsid w:val="007F6FE6"/>
    <w:rsid w:val="00801030"/>
    <w:rsid w:val="00803488"/>
    <w:rsid w:val="008039BC"/>
    <w:rsid w:val="008041EC"/>
    <w:rsid w:val="0080511A"/>
    <w:rsid w:val="00805C93"/>
    <w:rsid w:val="00805FDA"/>
    <w:rsid w:val="00806724"/>
    <w:rsid w:val="008069A5"/>
    <w:rsid w:val="00810A00"/>
    <w:rsid w:val="008113AA"/>
    <w:rsid w:val="008123F7"/>
    <w:rsid w:val="00814755"/>
    <w:rsid w:val="00814A04"/>
    <w:rsid w:val="00815818"/>
    <w:rsid w:val="00815D87"/>
    <w:rsid w:val="008160E6"/>
    <w:rsid w:val="00816227"/>
    <w:rsid w:val="008164CB"/>
    <w:rsid w:val="008166D3"/>
    <w:rsid w:val="008205BA"/>
    <w:rsid w:val="00822592"/>
    <w:rsid w:val="008233F9"/>
    <w:rsid w:val="00825876"/>
    <w:rsid w:val="00826B3E"/>
    <w:rsid w:val="00826BED"/>
    <w:rsid w:val="00827432"/>
    <w:rsid w:val="00830435"/>
    <w:rsid w:val="00832272"/>
    <w:rsid w:val="0083265C"/>
    <w:rsid w:val="00833283"/>
    <w:rsid w:val="00833644"/>
    <w:rsid w:val="0083379B"/>
    <w:rsid w:val="00834F82"/>
    <w:rsid w:val="00835BAA"/>
    <w:rsid w:val="008365A6"/>
    <w:rsid w:val="0084151C"/>
    <w:rsid w:val="00841607"/>
    <w:rsid w:val="00841F33"/>
    <w:rsid w:val="008424D3"/>
    <w:rsid w:val="008425B4"/>
    <w:rsid w:val="00843C1B"/>
    <w:rsid w:val="00846915"/>
    <w:rsid w:val="00847D1B"/>
    <w:rsid w:val="00850839"/>
    <w:rsid w:val="00851975"/>
    <w:rsid w:val="0085247C"/>
    <w:rsid w:val="00852DD9"/>
    <w:rsid w:val="0085303D"/>
    <w:rsid w:val="00853CF6"/>
    <w:rsid w:val="00856BD0"/>
    <w:rsid w:val="00856DEC"/>
    <w:rsid w:val="00856EC6"/>
    <w:rsid w:val="00857DB5"/>
    <w:rsid w:val="00857DF6"/>
    <w:rsid w:val="00860C95"/>
    <w:rsid w:val="008615C2"/>
    <w:rsid w:val="00863342"/>
    <w:rsid w:val="0086493E"/>
    <w:rsid w:val="00865016"/>
    <w:rsid w:val="0086579A"/>
    <w:rsid w:val="00865EE1"/>
    <w:rsid w:val="008666F1"/>
    <w:rsid w:val="00866B60"/>
    <w:rsid w:val="008709BE"/>
    <w:rsid w:val="00872159"/>
    <w:rsid w:val="0087388C"/>
    <w:rsid w:val="008744E6"/>
    <w:rsid w:val="00874EDA"/>
    <w:rsid w:val="008753C9"/>
    <w:rsid w:val="00875770"/>
    <w:rsid w:val="008758FB"/>
    <w:rsid w:val="00875E5B"/>
    <w:rsid w:val="00877516"/>
    <w:rsid w:val="00880D03"/>
    <w:rsid w:val="008815C3"/>
    <w:rsid w:val="00881E61"/>
    <w:rsid w:val="0088267F"/>
    <w:rsid w:val="00882D05"/>
    <w:rsid w:val="00883881"/>
    <w:rsid w:val="0088424B"/>
    <w:rsid w:val="00885C16"/>
    <w:rsid w:val="0089026D"/>
    <w:rsid w:val="008906CB"/>
    <w:rsid w:val="008915E9"/>
    <w:rsid w:val="008939A2"/>
    <w:rsid w:val="008945DE"/>
    <w:rsid w:val="00895704"/>
    <w:rsid w:val="00895942"/>
    <w:rsid w:val="0089600F"/>
    <w:rsid w:val="00896554"/>
    <w:rsid w:val="00896C1C"/>
    <w:rsid w:val="008A06D4"/>
    <w:rsid w:val="008A13E5"/>
    <w:rsid w:val="008A212C"/>
    <w:rsid w:val="008A3880"/>
    <w:rsid w:val="008A4618"/>
    <w:rsid w:val="008A4889"/>
    <w:rsid w:val="008A4E35"/>
    <w:rsid w:val="008A4EEB"/>
    <w:rsid w:val="008A56EE"/>
    <w:rsid w:val="008A604E"/>
    <w:rsid w:val="008A776D"/>
    <w:rsid w:val="008B034A"/>
    <w:rsid w:val="008B0A27"/>
    <w:rsid w:val="008B22A1"/>
    <w:rsid w:val="008B3430"/>
    <w:rsid w:val="008B4FA5"/>
    <w:rsid w:val="008B5572"/>
    <w:rsid w:val="008B5848"/>
    <w:rsid w:val="008B6A06"/>
    <w:rsid w:val="008B7200"/>
    <w:rsid w:val="008C0195"/>
    <w:rsid w:val="008C0651"/>
    <w:rsid w:val="008C0742"/>
    <w:rsid w:val="008C0868"/>
    <w:rsid w:val="008C11B5"/>
    <w:rsid w:val="008C289E"/>
    <w:rsid w:val="008C2A25"/>
    <w:rsid w:val="008C3ED0"/>
    <w:rsid w:val="008C5A92"/>
    <w:rsid w:val="008C5C35"/>
    <w:rsid w:val="008C6FB0"/>
    <w:rsid w:val="008D00E7"/>
    <w:rsid w:val="008D0687"/>
    <w:rsid w:val="008D0CBB"/>
    <w:rsid w:val="008D0D47"/>
    <w:rsid w:val="008D1171"/>
    <w:rsid w:val="008D3485"/>
    <w:rsid w:val="008D3508"/>
    <w:rsid w:val="008D3B73"/>
    <w:rsid w:val="008D3E9D"/>
    <w:rsid w:val="008D5147"/>
    <w:rsid w:val="008D58DF"/>
    <w:rsid w:val="008D5E54"/>
    <w:rsid w:val="008D7E33"/>
    <w:rsid w:val="008E02CE"/>
    <w:rsid w:val="008E07E9"/>
    <w:rsid w:val="008E15CA"/>
    <w:rsid w:val="008E1BF5"/>
    <w:rsid w:val="008E226E"/>
    <w:rsid w:val="008E2B7E"/>
    <w:rsid w:val="008E5E9E"/>
    <w:rsid w:val="008E6AEF"/>
    <w:rsid w:val="008F0D7C"/>
    <w:rsid w:val="008F14E0"/>
    <w:rsid w:val="008F185B"/>
    <w:rsid w:val="008F2604"/>
    <w:rsid w:val="008F3FCC"/>
    <w:rsid w:val="008F461D"/>
    <w:rsid w:val="008F6419"/>
    <w:rsid w:val="008F6C64"/>
    <w:rsid w:val="008F7180"/>
    <w:rsid w:val="009001F5"/>
    <w:rsid w:val="00900D14"/>
    <w:rsid w:val="00902782"/>
    <w:rsid w:val="009031A0"/>
    <w:rsid w:val="00903453"/>
    <w:rsid w:val="009043C1"/>
    <w:rsid w:val="00904EB1"/>
    <w:rsid w:val="009052C8"/>
    <w:rsid w:val="00905569"/>
    <w:rsid w:val="00910964"/>
    <w:rsid w:val="00910A7F"/>
    <w:rsid w:val="00912691"/>
    <w:rsid w:val="00912BCE"/>
    <w:rsid w:val="009135B9"/>
    <w:rsid w:val="0091378C"/>
    <w:rsid w:val="00914BEA"/>
    <w:rsid w:val="00915BB3"/>
    <w:rsid w:val="009216E8"/>
    <w:rsid w:val="009219AA"/>
    <w:rsid w:val="00922F04"/>
    <w:rsid w:val="009231EF"/>
    <w:rsid w:val="009243B8"/>
    <w:rsid w:val="0092458D"/>
    <w:rsid w:val="00924F56"/>
    <w:rsid w:val="00925817"/>
    <w:rsid w:val="00930DE4"/>
    <w:rsid w:val="009327B2"/>
    <w:rsid w:val="00932A64"/>
    <w:rsid w:val="00932AF1"/>
    <w:rsid w:val="00932E4A"/>
    <w:rsid w:val="00933D2C"/>
    <w:rsid w:val="00934105"/>
    <w:rsid w:val="00934718"/>
    <w:rsid w:val="00934A5B"/>
    <w:rsid w:val="00935ECE"/>
    <w:rsid w:val="00937132"/>
    <w:rsid w:val="0094064E"/>
    <w:rsid w:val="00940CC2"/>
    <w:rsid w:val="009431BB"/>
    <w:rsid w:val="009440C3"/>
    <w:rsid w:val="009444D9"/>
    <w:rsid w:val="0094600A"/>
    <w:rsid w:val="009464F9"/>
    <w:rsid w:val="00947157"/>
    <w:rsid w:val="009478D7"/>
    <w:rsid w:val="00947E34"/>
    <w:rsid w:val="00950119"/>
    <w:rsid w:val="00950516"/>
    <w:rsid w:val="009511C0"/>
    <w:rsid w:val="00951371"/>
    <w:rsid w:val="00952302"/>
    <w:rsid w:val="00953105"/>
    <w:rsid w:val="00955195"/>
    <w:rsid w:val="009568C1"/>
    <w:rsid w:val="00956B60"/>
    <w:rsid w:val="00957182"/>
    <w:rsid w:val="00957281"/>
    <w:rsid w:val="00957372"/>
    <w:rsid w:val="0096126E"/>
    <w:rsid w:val="00961571"/>
    <w:rsid w:val="0096235A"/>
    <w:rsid w:val="0096576E"/>
    <w:rsid w:val="0096679E"/>
    <w:rsid w:val="00966E7C"/>
    <w:rsid w:val="00967BC9"/>
    <w:rsid w:val="00967D6E"/>
    <w:rsid w:val="00970FD1"/>
    <w:rsid w:val="009722A2"/>
    <w:rsid w:val="00972CB7"/>
    <w:rsid w:val="009750E1"/>
    <w:rsid w:val="00975113"/>
    <w:rsid w:val="00975E15"/>
    <w:rsid w:val="009774FF"/>
    <w:rsid w:val="009775E5"/>
    <w:rsid w:val="00977B29"/>
    <w:rsid w:val="009814E3"/>
    <w:rsid w:val="0098184D"/>
    <w:rsid w:val="00981CB9"/>
    <w:rsid w:val="0098257B"/>
    <w:rsid w:val="00982B5F"/>
    <w:rsid w:val="00983030"/>
    <w:rsid w:val="009838DC"/>
    <w:rsid w:val="009847D6"/>
    <w:rsid w:val="0098483C"/>
    <w:rsid w:val="009863A1"/>
    <w:rsid w:val="00987D2B"/>
    <w:rsid w:val="00990CFB"/>
    <w:rsid w:val="00990F76"/>
    <w:rsid w:val="009915DD"/>
    <w:rsid w:val="00991856"/>
    <w:rsid w:val="009918D8"/>
    <w:rsid w:val="00991BD7"/>
    <w:rsid w:val="00991DAD"/>
    <w:rsid w:val="00994251"/>
    <w:rsid w:val="00994830"/>
    <w:rsid w:val="00995286"/>
    <w:rsid w:val="00996ED7"/>
    <w:rsid w:val="009A06C4"/>
    <w:rsid w:val="009A122B"/>
    <w:rsid w:val="009A39B1"/>
    <w:rsid w:val="009A3D0C"/>
    <w:rsid w:val="009A54FA"/>
    <w:rsid w:val="009A5B3A"/>
    <w:rsid w:val="009A6978"/>
    <w:rsid w:val="009A6C28"/>
    <w:rsid w:val="009A77AB"/>
    <w:rsid w:val="009B050B"/>
    <w:rsid w:val="009B0CE4"/>
    <w:rsid w:val="009B1355"/>
    <w:rsid w:val="009B177C"/>
    <w:rsid w:val="009B17B2"/>
    <w:rsid w:val="009B5465"/>
    <w:rsid w:val="009B58C6"/>
    <w:rsid w:val="009B7CB3"/>
    <w:rsid w:val="009C019F"/>
    <w:rsid w:val="009C3375"/>
    <w:rsid w:val="009C4398"/>
    <w:rsid w:val="009C5F80"/>
    <w:rsid w:val="009D0D23"/>
    <w:rsid w:val="009D0F66"/>
    <w:rsid w:val="009D2A8D"/>
    <w:rsid w:val="009D3995"/>
    <w:rsid w:val="009D3A43"/>
    <w:rsid w:val="009D5C44"/>
    <w:rsid w:val="009D64EA"/>
    <w:rsid w:val="009E1334"/>
    <w:rsid w:val="009E29F5"/>
    <w:rsid w:val="009E2EA0"/>
    <w:rsid w:val="009E2F24"/>
    <w:rsid w:val="009E4AF3"/>
    <w:rsid w:val="009E6718"/>
    <w:rsid w:val="009F0A4C"/>
    <w:rsid w:val="009F10D3"/>
    <w:rsid w:val="009F1645"/>
    <w:rsid w:val="009F3C60"/>
    <w:rsid w:val="009F52B9"/>
    <w:rsid w:val="009F5D9A"/>
    <w:rsid w:val="009F61AA"/>
    <w:rsid w:val="00A0030E"/>
    <w:rsid w:val="00A00352"/>
    <w:rsid w:val="00A00EC7"/>
    <w:rsid w:val="00A0133B"/>
    <w:rsid w:val="00A014DD"/>
    <w:rsid w:val="00A01C7C"/>
    <w:rsid w:val="00A0401D"/>
    <w:rsid w:val="00A04DAE"/>
    <w:rsid w:val="00A101A0"/>
    <w:rsid w:val="00A10631"/>
    <w:rsid w:val="00A112B6"/>
    <w:rsid w:val="00A12C93"/>
    <w:rsid w:val="00A13E15"/>
    <w:rsid w:val="00A14165"/>
    <w:rsid w:val="00A144CB"/>
    <w:rsid w:val="00A14AF6"/>
    <w:rsid w:val="00A151DD"/>
    <w:rsid w:val="00A1600E"/>
    <w:rsid w:val="00A16A27"/>
    <w:rsid w:val="00A20286"/>
    <w:rsid w:val="00A209D1"/>
    <w:rsid w:val="00A21005"/>
    <w:rsid w:val="00A24017"/>
    <w:rsid w:val="00A24C51"/>
    <w:rsid w:val="00A26D2B"/>
    <w:rsid w:val="00A27872"/>
    <w:rsid w:val="00A30013"/>
    <w:rsid w:val="00A30B9F"/>
    <w:rsid w:val="00A31614"/>
    <w:rsid w:val="00A31C57"/>
    <w:rsid w:val="00A32167"/>
    <w:rsid w:val="00A32FEE"/>
    <w:rsid w:val="00A33261"/>
    <w:rsid w:val="00A33D8A"/>
    <w:rsid w:val="00A34E18"/>
    <w:rsid w:val="00A353EA"/>
    <w:rsid w:val="00A35E8C"/>
    <w:rsid w:val="00A3672C"/>
    <w:rsid w:val="00A37F35"/>
    <w:rsid w:val="00A37FA0"/>
    <w:rsid w:val="00A403EB"/>
    <w:rsid w:val="00A40537"/>
    <w:rsid w:val="00A406B4"/>
    <w:rsid w:val="00A41CC5"/>
    <w:rsid w:val="00A42FBE"/>
    <w:rsid w:val="00A448F8"/>
    <w:rsid w:val="00A44F07"/>
    <w:rsid w:val="00A45BEC"/>
    <w:rsid w:val="00A465A6"/>
    <w:rsid w:val="00A469D0"/>
    <w:rsid w:val="00A46A34"/>
    <w:rsid w:val="00A46D8E"/>
    <w:rsid w:val="00A478A9"/>
    <w:rsid w:val="00A47B9C"/>
    <w:rsid w:val="00A47E01"/>
    <w:rsid w:val="00A47F9E"/>
    <w:rsid w:val="00A51224"/>
    <w:rsid w:val="00A51411"/>
    <w:rsid w:val="00A5244A"/>
    <w:rsid w:val="00A53182"/>
    <w:rsid w:val="00A539D0"/>
    <w:rsid w:val="00A53FAB"/>
    <w:rsid w:val="00A54892"/>
    <w:rsid w:val="00A5512E"/>
    <w:rsid w:val="00A601E3"/>
    <w:rsid w:val="00A61AC9"/>
    <w:rsid w:val="00A620C3"/>
    <w:rsid w:val="00A625E2"/>
    <w:rsid w:val="00A63C12"/>
    <w:rsid w:val="00A6579D"/>
    <w:rsid w:val="00A65948"/>
    <w:rsid w:val="00A659B4"/>
    <w:rsid w:val="00A66DBB"/>
    <w:rsid w:val="00A671BE"/>
    <w:rsid w:val="00A67929"/>
    <w:rsid w:val="00A67B6C"/>
    <w:rsid w:val="00A67E11"/>
    <w:rsid w:val="00A67FE6"/>
    <w:rsid w:val="00A707F0"/>
    <w:rsid w:val="00A70E28"/>
    <w:rsid w:val="00A71B12"/>
    <w:rsid w:val="00A72D66"/>
    <w:rsid w:val="00A72D90"/>
    <w:rsid w:val="00A73743"/>
    <w:rsid w:val="00A7381C"/>
    <w:rsid w:val="00A73DDA"/>
    <w:rsid w:val="00A73FD9"/>
    <w:rsid w:val="00A7437B"/>
    <w:rsid w:val="00A7510B"/>
    <w:rsid w:val="00A753FC"/>
    <w:rsid w:val="00A75F17"/>
    <w:rsid w:val="00A76916"/>
    <w:rsid w:val="00A76B33"/>
    <w:rsid w:val="00A80C53"/>
    <w:rsid w:val="00A821AD"/>
    <w:rsid w:val="00A826DC"/>
    <w:rsid w:val="00A85256"/>
    <w:rsid w:val="00A853A5"/>
    <w:rsid w:val="00A8656E"/>
    <w:rsid w:val="00A878DE"/>
    <w:rsid w:val="00A87F7B"/>
    <w:rsid w:val="00A9009D"/>
    <w:rsid w:val="00A92EC8"/>
    <w:rsid w:val="00A94AAD"/>
    <w:rsid w:val="00A95F03"/>
    <w:rsid w:val="00A9601A"/>
    <w:rsid w:val="00A96EEB"/>
    <w:rsid w:val="00A976AA"/>
    <w:rsid w:val="00A97F41"/>
    <w:rsid w:val="00AA0B3C"/>
    <w:rsid w:val="00AA0E18"/>
    <w:rsid w:val="00AA12C0"/>
    <w:rsid w:val="00AA1C6E"/>
    <w:rsid w:val="00AA1E95"/>
    <w:rsid w:val="00AA3C1D"/>
    <w:rsid w:val="00AA3FA8"/>
    <w:rsid w:val="00AA469B"/>
    <w:rsid w:val="00AA52E0"/>
    <w:rsid w:val="00AA5786"/>
    <w:rsid w:val="00AA5939"/>
    <w:rsid w:val="00AA5EC6"/>
    <w:rsid w:val="00AA734C"/>
    <w:rsid w:val="00AA7B37"/>
    <w:rsid w:val="00AB0066"/>
    <w:rsid w:val="00AB0F55"/>
    <w:rsid w:val="00AB17D3"/>
    <w:rsid w:val="00AB2820"/>
    <w:rsid w:val="00AB3105"/>
    <w:rsid w:val="00AB419E"/>
    <w:rsid w:val="00AB49B6"/>
    <w:rsid w:val="00AB5483"/>
    <w:rsid w:val="00AB7F72"/>
    <w:rsid w:val="00AC0545"/>
    <w:rsid w:val="00AC0E28"/>
    <w:rsid w:val="00AC1DA0"/>
    <w:rsid w:val="00AC5664"/>
    <w:rsid w:val="00AC6E02"/>
    <w:rsid w:val="00AC780E"/>
    <w:rsid w:val="00AC7AB1"/>
    <w:rsid w:val="00AD258C"/>
    <w:rsid w:val="00AD2EED"/>
    <w:rsid w:val="00AD709A"/>
    <w:rsid w:val="00AD76AF"/>
    <w:rsid w:val="00AE0386"/>
    <w:rsid w:val="00AE0A59"/>
    <w:rsid w:val="00AE1DEA"/>
    <w:rsid w:val="00AE2534"/>
    <w:rsid w:val="00AE3ACD"/>
    <w:rsid w:val="00AE4D10"/>
    <w:rsid w:val="00AE4E58"/>
    <w:rsid w:val="00AE6108"/>
    <w:rsid w:val="00AE6A7A"/>
    <w:rsid w:val="00AE6E54"/>
    <w:rsid w:val="00AF0346"/>
    <w:rsid w:val="00AF05C5"/>
    <w:rsid w:val="00AF0FF7"/>
    <w:rsid w:val="00AF187F"/>
    <w:rsid w:val="00AF21A1"/>
    <w:rsid w:val="00AF3803"/>
    <w:rsid w:val="00AF3884"/>
    <w:rsid w:val="00AF44B8"/>
    <w:rsid w:val="00AF513E"/>
    <w:rsid w:val="00AF5184"/>
    <w:rsid w:val="00AF5A12"/>
    <w:rsid w:val="00AF5D78"/>
    <w:rsid w:val="00AF659A"/>
    <w:rsid w:val="00AF6DA5"/>
    <w:rsid w:val="00B00A52"/>
    <w:rsid w:val="00B01CE7"/>
    <w:rsid w:val="00B024C5"/>
    <w:rsid w:val="00B02889"/>
    <w:rsid w:val="00B02A78"/>
    <w:rsid w:val="00B039BE"/>
    <w:rsid w:val="00B03B9D"/>
    <w:rsid w:val="00B03D41"/>
    <w:rsid w:val="00B056D1"/>
    <w:rsid w:val="00B06F11"/>
    <w:rsid w:val="00B10052"/>
    <w:rsid w:val="00B1172D"/>
    <w:rsid w:val="00B12415"/>
    <w:rsid w:val="00B12CDB"/>
    <w:rsid w:val="00B1520B"/>
    <w:rsid w:val="00B158F1"/>
    <w:rsid w:val="00B15A94"/>
    <w:rsid w:val="00B17160"/>
    <w:rsid w:val="00B20EC1"/>
    <w:rsid w:val="00B20F33"/>
    <w:rsid w:val="00B2108C"/>
    <w:rsid w:val="00B224BB"/>
    <w:rsid w:val="00B22C3B"/>
    <w:rsid w:val="00B22F26"/>
    <w:rsid w:val="00B23B90"/>
    <w:rsid w:val="00B23E89"/>
    <w:rsid w:val="00B27431"/>
    <w:rsid w:val="00B2770B"/>
    <w:rsid w:val="00B30791"/>
    <w:rsid w:val="00B31AA6"/>
    <w:rsid w:val="00B33750"/>
    <w:rsid w:val="00B33F9A"/>
    <w:rsid w:val="00B34C6A"/>
    <w:rsid w:val="00B376E3"/>
    <w:rsid w:val="00B402D6"/>
    <w:rsid w:val="00B4164C"/>
    <w:rsid w:val="00B42873"/>
    <w:rsid w:val="00B43541"/>
    <w:rsid w:val="00B44383"/>
    <w:rsid w:val="00B44614"/>
    <w:rsid w:val="00B45030"/>
    <w:rsid w:val="00B45D17"/>
    <w:rsid w:val="00B460E9"/>
    <w:rsid w:val="00B5051F"/>
    <w:rsid w:val="00B506B7"/>
    <w:rsid w:val="00B508DB"/>
    <w:rsid w:val="00B50B07"/>
    <w:rsid w:val="00B50D03"/>
    <w:rsid w:val="00B51393"/>
    <w:rsid w:val="00B52706"/>
    <w:rsid w:val="00B542F6"/>
    <w:rsid w:val="00B54EB5"/>
    <w:rsid w:val="00B56327"/>
    <w:rsid w:val="00B56F49"/>
    <w:rsid w:val="00B570DA"/>
    <w:rsid w:val="00B605DF"/>
    <w:rsid w:val="00B61EF2"/>
    <w:rsid w:val="00B62510"/>
    <w:rsid w:val="00B631CE"/>
    <w:rsid w:val="00B648F2"/>
    <w:rsid w:val="00B655D2"/>
    <w:rsid w:val="00B65B81"/>
    <w:rsid w:val="00B67D56"/>
    <w:rsid w:val="00B70A0E"/>
    <w:rsid w:val="00B75D5B"/>
    <w:rsid w:val="00B75D7A"/>
    <w:rsid w:val="00B80237"/>
    <w:rsid w:val="00B80637"/>
    <w:rsid w:val="00B80F8D"/>
    <w:rsid w:val="00B8354B"/>
    <w:rsid w:val="00B8373A"/>
    <w:rsid w:val="00B842E9"/>
    <w:rsid w:val="00B846B4"/>
    <w:rsid w:val="00B857AD"/>
    <w:rsid w:val="00B86917"/>
    <w:rsid w:val="00B86CA6"/>
    <w:rsid w:val="00B86EEE"/>
    <w:rsid w:val="00B9002B"/>
    <w:rsid w:val="00B9003E"/>
    <w:rsid w:val="00B908F2"/>
    <w:rsid w:val="00B90B8C"/>
    <w:rsid w:val="00B91514"/>
    <w:rsid w:val="00B91900"/>
    <w:rsid w:val="00B929AD"/>
    <w:rsid w:val="00B9315C"/>
    <w:rsid w:val="00B94059"/>
    <w:rsid w:val="00B944EE"/>
    <w:rsid w:val="00B951E8"/>
    <w:rsid w:val="00B97176"/>
    <w:rsid w:val="00BA2E98"/>
    <w:rsid w:val="00BA30C4"/>
    <w:rsid w:val="00BA3116"/>
    <w:rsid w:val="00BA3956"/>
    <w:rsid w:val="00BA3B0A"/>
    <w:rsid w:val="00BA3B1B"/>
    <w:rsid w:val="00BA3E54"/>
    <w:rsid w:val="00BA4606"/>
    <w:rsid w:val="00BA4908"/>
    <w:rsid w:val="00BA61C0"/>
    <w:rsid w:val="00BA64A9"/>
    <w:rsid w:val="00BA7067"/>
    <w:rsid w:val="00BB064D"/>
    <w:rsid w:val="00BB16C7"/>
    <w:rsid w:val="00BB1F9E"/>
    <w:rsid w:val="00BB2964"/>
    <w:rsid w:val="00BB2FD7"/>
    <w:rsid w:val="00BB3381"/>
    <w:rsid w:val="00BB6C5F"/>
    <w:rsid w:val="00BC0D53"/>
    <w:rsid w:val="00BC134F"/>
    <w:rsid w:val="00BC1CBF"/>
    <w:rsid w:val="00BC3C8D"/>
    <w:rsid w:val="00BC414A"/>
    <w:rsid w:val="00BC54EB"/>
    <w:rsid w:val="00BD0159"/>
    <w:rsid w:val="00BD10DD"/>
    <w:rsid w:val="00BD15E2"/>
    <w:rsid w:val="00BD3CC6"/>
    <w:rsid w:val="00BD45F5"/>
    <w:rsid w:val="00BD4E5D"/>
    <w:rsid w:val="00BD5102"/>
    <w:rsid w:val="00BD5A00"/>
    <w:rsid w:val="00BD5C32"/>
    <w:rsid w:val="00BD5D24"/>
    <w:rsid w:val="00BD6192"/>
    <w:rsid w:val="00BD6DA0"/>
    <w:rsid w:val="00BE0054"/>
    <w:rsid w:val="00BE048A"/>
    <w:rsid w:val="00BE20BE"/>
    <w:rsid w:val="00BE2B72"/>
    <w:rsid w:val="00BE324C"/>
    <w:rsid w:val="00BE3ABD"/>
    <w:rsid w:val="00BE4DC4"/>
    <w:rsid w:val="00BE700B"/>
    <w:rsid w:val="00BE7F2B"/>
    <w:rsid w:val="00BE7F6D"/>
    <w:rsid w:val="00BF027B"/>
    <w:rsid w:val="00BF0359"/>
    <w:rsid w:val="00BF0794"/>
    <w:rsid w:val="00BF1DA9"/>
    <w:rsid w:val="00BF2C6B"/>
    <w:rsid w:val="00BF3010"/>
    <w:rsid w:val="00BF363B"/>
    <w:rsid w:val="00BF3743"/>
    <w:rsid w:val="00BF4780"/>
    <w:rsid w:val="00BF5160"/>
    <w:rsid w:val="00BF589D"/>
    <w:rsid w:val="00BF5A99"/>
    <w:rsid w:val="00BF7943"/>
    <w:rsid w:val="00C0065F"/>
    <w:rsid w:val="00C00EA3"/>
    <w:rsid w:val="00C0139F"/>
    <w:rsid w:val="00C01C28"/>
    <w:rsid w:val="00C01F4C"/>
    <w:rsid w:val="00C052FF"/>
    <w:rsid w:val="00C05940"/>
    <w:rsid w:val="00C06818"/>
    <w:rsid w:val="00C079F9"/>
    <w:rsid w:val="00C10D8D"/>
    <w:rsid w:val="00C113BC"/>
    <w:rsid w:val="00C11958"/>
    <w:rsid w:val="00C119D1"/>
    <w:rsid w:val="00C11B02"/>
    <w:rsid w:val="00C11D90"/>
    <w:rsid w:val="00C127BC"/>
    <w:rsid w:val="00C12B81"/>
    <w:rsid w:val="00C144A2"/>
    <w:rsid w:val="00C14ED8"/>
    <w:rsid w:val="00C15488"/>
    <w:rsid w:val="00C154A3"/>
    <w:rsid w:val="00C15D38"/>
    <w:rsid w:val="00C16817"/>
    <w:rsid w:val="00C16D73"/>
    <w:rsid w:val="00C20ABA"/>
    <w:rsid w:val="00C210F7"/>
    <w:rsid w:val="00C21E63"/>
    <w:rsid w:val="00C22A01"/>
    <w:rsid w:val="00C23C60"/>
    <w:rsid w:val="00C246CB"/>
    <w:rsid w:val="00C25411"/>
    <w:rsid w:val="00C25474"/>
    <w:rsid w:val="00C25EC9"/>
    <w:rsid w:val="00C30C02"/>
    <w:rsid w:val="00C31724"/>
    <w:rsid w:val="00C31E78"/>
    <w:rsid w:val="00C33200"/>
    <w:rsid w:val="00C3358D"/>
    <w:rsid w:val="00C337E6"/>
    <w:rsid w:val="00C33C33"/>
    <w:rsid w:val="00C3495C"/>
    <w:rsid w:val="00C3530D"/>
    <w:rsid w:val="00C35443"/>
    <w:rsid w:val="00C368A7"/>
    <w:rsid w:val="00C41FAD"/>
    <w:rsid w:val="00C43B88"/>
    <w:rsid w:val="00C45125"/>
    <w:rsid w:val="00C45505"/>
    <w:rsid w:val="00C46121"/>
    <w:rsid w:val="00C46190"/>
    <w:rsid w:val="00C464FF"/>
    <w:rsid w:val="00C46CE7"/>
    <w:rsid w:val="00C47CDB"/>
    <w:rsid w:val="00C47D5D"/>
    <w:rsid w:val="00C50AF7"/>
    <w:rsid w:val="00C5179F"/>
    <w:rsid w:val="00C51B9D"/>
    <w:rsid w:val="00C5214A"/>
    <w:rsid w:val="00C5261E"/>
    <w:rsid w:val="00C53551"/>
    <w:rsid w:val="00C5391E"/>
    <w:rsid w:val="00C5434A"/>
    <w:rsid w:val="00C5485F"/>
    <w:rsid w:val="00C5502F"/>
    <w:rsid w:val="00C55402"/>
    <w:rsid w:val="00C55A5B"/>
    <w:rsid w:val="00C561A6"/>
    <w:rsid w:val="00C56CFA"/>
    <w:rsid w:val="00C56DAF"/>
    <w:rsid w:val="00C57174"/>
    <w:rsid w:val="00C6154E"/>
    <w:rsid w:val="00C61591"/>
    <w:rsid w:val="00C62090"/>
    <w:rsid w:val="00C64CD1"/>
    <w:rsid w:val="00C660DC"/>
    <w:rsid w:val="00C66888"/>
    <w:rsid w:val="00C67669"/>
    <w:rsid w:val="00C700A9"/>
    <w:rsid w:val="00C70886"/>
    <w:rsid w:val="00C7167B"/>
    <w:rsid w:val="00C724CF"/>
    <w:rsid w:val="00C73758"/>
    <w:rsid w:val="00C7376E"/>
    <w:rsid w:val="00C738A5"/>
    <w:rsid w:val="00C7477D"/>
    <w:rsid w:val="00C75794"/>
    <w:rsid w:val="00C7633E"/>
    <w:rsid w:val="00C77065"/>
    <w:rsid w:val="00C770D4"/>
    <w:rsid w:val="00C77972"/>
    <w:rsid w:val="00C77BF1"/>
    <w:rsid w:val="00C77F2C"/>
    <w:rsid w:val="00C80135"/>
    <w:rsid w:val="00C80233"/>
    <w:rsid w:val="00C80A7C"/>
    <w:rsid w:val="00C80C88"/>
    <w:rsid w:val="00C80DEF"/>
    <w:rsid w:val="00C8443F"/>
    <w:rsid w:val="00C84634"/>
    <w:rsid w:val="00C850DD"/>
    <w:rsid w:val="00C8574D"/>
    <w:rsid w:val="00C85BEB"/>
    <w:rsid w:val="00C85F70"/>
    <w:rsid w:val="00C87ABE"/>
    <w:rsid w:val="00C912B0"/>
    <w:rsid w:val="00C9133C"/>
    <w:rsid w:val="00C929B2"/>
    <w:rsid w:val="00C957DD"/>
    <w:rsid w:val="00C96847"/>
    <w:rsid w:val="00C96C2B"/>
    <w:rsid w:val="00C977DA"/>
    <w:rsid w:val="00CA0453"/>
    <w:rsid w:val="00CA103A"/>
    <w:rsid w:val="00CA222A"/>
    <w:rsid w:val="00CA2D92"/>
    <w:rsid w:val="00CA3542"/>
    <w:rsid w:val="00CA4353"/>
    <w:rsid w:val="00CA4C1D"/>
    <w:rsid w:val="00CA5180"/>
    <w:rsid w:val="00CA5A9B"/>
    <w:rsid w:val="00CA5F83"/>
    <w:rsid w:val="00CA5FC9"/>
    <w:rsid w:val="00CA7C8C"/>
    <w:rsid w:val="00CB002F"/>
    <w:rsid w:val="00CB0042"/>
    <w:rsid w:val="00CB0552"/>
    <w:rsid w:val="00CB05EA"/>
    <w:rsid w:val="00CB15D4"/>
    <w:rsid w:val="00CB161C"/>
    <w:rsid w:val="00CB1D7D"/>
    <w:rsid w:val="00CB22A7"/>
    <w:rsid w:val="00CB4023"/>
    <w:rsid w:val="00CB4B35"/>
    <w:rsid w:val="00CB510E"/>
    <w:rsid w:val="00CB553D"/>
    <w:rsid w:val="00CB562D"/>
    <w:rsid w:val="00CB5DFA"/>
    <w:rsid w:val="00CB6900"/>
    <w:rsid w:val="00CB76E5"/>
    <w:rsid w:val="00CC0627"/>
    <w:rsid w:val="00CC20D8"/>
    <w:rsid w:val="00CC282E"/>
    <w:rsid w:val="00CC3A20"/>
    <w:rsid w:val="00CC3D02"/>
    <w:rsid w:val="00CC4F82"/>
    <w:rsid w:val="00CC6AEA"/>
    <w:rsid w:val="00CC7B0C"/>
    <w:rsid w:val="00CD0319"/>
    <w:rsid w:val="00CD0AAE"/>
    <w:rsid w:val="00CD0E86"/>
    <w:rsid w:val="00CD1448"/>
    <w:rsid w:val="00CD226B"/>
    <w:rsid w:val="00CD25EF"/>
    <w:rsid w:val="00CD2A70"/>
    <w:rsid w:val="00CD2C3E"/>
    <w:rsid w:val="00CD3D97"/>
    <w:rsid w:val="00CD47E7"/>
    <w:rsid w:val="00CD4893"/>
    <w:rsid w:val="00CD54E3"/>
    <w:rsid w:val="00CD59C9"/>
    <w:rsid w:val="00CD69CA"/>
    <w:rsid w:val="00CD7B43"/>
    <w:rsid w:val="00CE011E"/>
    <w:rsid w:val="00CE0225"/>
    <w:rsid w:val="00CE1921"/>
    <w:rsid w:val="00CE387A"/>
    <w:rsid w:val="00CE42DF"/>
    <w:rsid w:val="00CE457D"/>
    <w:rsid w:val="00CE466E"/>
    <w:rsid w:val="00CE5AE8"/>
    <w:rsid w:val="00CE6FCF"/>
    <w:rsid w:val="00CF02B5"/>
    <w:rsid w:val="00CF05FB"/>
    <w:rsid w:val="00CF0F2E"/>
    <w:rsid w:val="00CF114B"/>
    <w:rsid w:val="00CF2727"/>
    <w:rsid w:val="00CF3FA4"/>
    <w:rsid w:val="00CF75CB"/>
    <w:rsid w:val="00CF76C0"/>
    <w:rsid w:val="00D00E4F"/>
    <w:rsid w:val="00D03BCE"/>
    <w:rsid w:val="00D04B7B"/>
    <w:rsid w:val="00D05D0D"/>
    <w:rsid w:val="00D06094"/>
    <w:rsid w:val="00D06D46"/>
    <w:rsid w:val="00D07DA5"/>
    <w:rsid w:val="00D10354"/>
    <w:rsid w:val="00D1097C"/>
    <w:rsid w:val="00D114BD"/>
    <w:rsid w:val="00D114F3"/>
    <w:rsid w:val="00D117D2"/>
    <w:rsid w:val="00D11BB8"/>
    <w:rsid w:val="00D125F5"/>
    <w:rsid w:val="00D1324C"/>
    <w:rsid w:val="00D137C5"/>
    <w:rsid w:val="00D149D5"/>
    <w:rsid w:val="00D149F2"/>
    <w:rsid w:val="00D22A05"/>
    <w:rsid w:val="00D25058"/>
    <w:rsid w:val="00D261BC"/>
    <w:rsid w:val="00D26F9F"/>
    <w:rsid w:val="00D27A73"/>
    <w:rsid w:val="00D311CD"/>
    <w:rsid w:val="00D3353C"/>
    <w:rsid w:val="00D35DDD"/>
    <w:rsid w:val="00D3672C"/>
    <w:rsid w:val="00D36A63"/>
    <w:rsid w:val="00D379C0"/>
    <w:rsid w:val="00D4131A"/>
    <w:rsid w:val="00D421B8"/>
    <w:rsid w:val="00D4237F"/>
    <w:rsid w:val="00D4339E"/>
    <w:rsid w:val="00D4576B"/>
    <w:rsid w:val="00D46283"/>
    <w:rsid w:val="00D4734A"/>
    <w:rsid w:val="00D478B5"/>
    <w:rsid w:val="00D50719"/>
    <w:rsid w:val="00D511D3"/>
    <w:rsid w:val="00D518A9"/>
    <w:rsid w:val="00D5323C"/>
    <w:rsid w:val="00D540D7"/>
    <w:rsid w:val="00D542B7"/>
    <w:rsid w:val="00D552AC"/>
    <w:rsid w:val="00D558BE"/>
    <w:rsid w:val="00D5699D"/>
    <w:rsid w:val="00D60710"/>
    <w:rsid w:val="00D626C6"/>
    <w:rsid w:val="00D64590"/>
    <w:rsid w:val="00D64A6F"/>
    <w:rsid w:val="00D65081"/>
    <w:rsid w:val="00D6513B"/>
    <w:rsid w:val="00D662BF"/>
    <w:rsid w:val="00D664A9"/>
    <w:rsid w:val="00D712AA"/>
    <w:rsid w:val="00D713C2"/>
    <w:rsid w:val="00D7211B"/>
    <w:rsid w:val="00D72820"/>
    <w:rsid w:val="00D72F79"/>
    <w:rsid w:val="00D73A53"/>
    <w:rsid w:val="00D73DC6"/>
    <w:rsid w:val="00D76E34"/>
    <w:rsid w:val="00D77662"/>
    <w:rsid w:val="00D80D15"/>
    <w:rsid w:val="00D81EC2"/>
    <w:rsid w:val="00D82CE4"/>
    <w:rsid w:val="00D82F24"/>
    <w:rsid w:val="00D86474"/>
    <w:rsid w:val="00D879A6"/>
    <w:rsid w:val="00D91411"/>
    <w:rsid w:val="00D91A83"/>
    <w:rsid w:val="00D927EA"/>
    <w:rsid w:val="00D92852"/>
    <w:rsid w:val="00D92906"/>
    <w:rsid w:val="00D956C6"/>
    <w:rsid w:val="00D97029"/>
    <w:rsid w:val="00D9772D"/>
    <w:rsid w:val="00D978B3"/>
    <w:rsid w:val="00D97F34"/>
    <w:rsid w:val="00DA0DDE"/>
    <w:rsid w:val="00DA0EC4"/>
    <w:rsid w:val="00DA15B9"/>
    <w:rsid w:val="00DA2865"/>
    <w:rsid w:val="00DA302D"/>
    <w:rsid w:val="00DA31B7"/>
    <w:rsid w:val="00DA3540"/>
    <w:rsid w:val="00DA4248"/>
    <w:rsid w:val="00DA4F6D"/>
    <w:rsid w:val="00DA52D1"/>
    <w:rsid w:val="00DA7458"/>
    <w:rsid w:val="00DA7BDA"/>
    <w:rsid w:val="00DB0F15"/>
    <w:rsid w:val="00DB1F3A"/>
    <w:rsid w:val="00DB33AF"/>
    <w:rsid w:val="00DB3F55"/>
    <w:rsid w:val="00DB442C"/>
    <w:rsid w:val="00DB4C43"/>
    <w:rsid w:val="00DB527E"/>
    <w:rsid w:val="00DB5F36"/>
    <w:rsid w:val="00DB5F97"/>
    <w:rsid w:val="00DB7B06"/>
    <w:rsid w:val="00DB7F21"/>
    <w:rsid w:val="00DC080A"/>
    <w:rsid w:val="00DC0B89"/>
    <w:rsid w:val="00DC0B92"/>
    <w:rsid w:val="00DC2144"/>
    <w:rsid w:val="00DC31D4"/>
    <w:rsid w:val="00DC3EC3"/>
    <w:rsid w:val="00DC41C3"/>
    <w:rsid w:val="00DC489D"/>
    <w:rsid w:val="00DC4C23"/>
    <w:rsid w:val="00DC5E8E"/>
    <w:rsid w:val="00DC715C"/>
    <w:rsid w:val="00DD1D3F"/>
    <w:rsid w:val="00DD326A"/>
    <w:rsid w:val="00DD3E00"/>
    <w:rsid w:val="00DD4A69"/>
    <w:rsid w:val="00DD4DAF"/>
    <w:rsid w:val="00DD6726"/>
    <w:rsid w:val="00DD71BF"/>
    <w:rsid w:val="00DD75E0"/>
    <w:rsid w:val="00DD7E9E"/>
    <w:rsid w:val="00DE13EC"/>
    <w:rsid w:val="00DE1A98"/>
    <w:rsid w:val="00DE25AB"/>
    <w:rsid w:val="00DE2901"/>
    <w:rsid w:val="00DE2A24"/>
    <w:rsid w:val="00DE4915"/>
    <w:rsid w:val="00DE4E0B"/>
    <w:rsid w:val="00DE5640"/>
    <w:rsid w:val="00DE586D"/>
    <w:rsid w:val="00DE688C"/>
    <w:rsid w:val="00DE6B1A"/>
    <w:rsid w:val="00DF05CD"/>
    <w:rsid w:val="00DF0F6B"/>
    <w:rsid w:val="00DF1192"/>
    <w:rsid w:val="00DF2725"/>
    <w:rsid w:val="00DF4170"/>
    <w:rsid w:val="00DF4D57"/>
    <w:rsid w:val="00DF598E"/>
    <w:rsid w:val="00DF5E9B"/>
    <w:rsid w:val="00DF71BA"/>
    <w:rsid w:val="00DF7326"/>
    <w:rsid w:val="00DF7F1B"/>
    <w:rsid w:val="00E007FF"/>
    <w:rsid w:val="00E01318"/>
    <w:rsid w:val="00E0254A"/>
    <w:rsid w:val="00E04808"/>
    <w:rsid w:val="00E057A3"/>
    <w:rsid w:val="00E05B81"/>
    <w:rsid w:val="00E0771E"/>
    <w:rsid w:val="00E07844"/>
    <w:rsid w:val="00E10DAC"/>
    <w:rsid w:val="00E116F1"/>
    <w:rsid w:val="00E11A34"/>
    <w:rsid w:val="00E12088"/>
    <w:rsid w:val="00E12BE1"/>
    <w:rsid w:val="00E1318E"/>
    <w:rsid w:val="00E13BD6"/>
    <w:rsid w:val="00E14641"/>
    <w:rsid w:val="00E16DB1"/>
    <w:rsid w:val="00E175BC"/>
    <w:rsid w:val="00E1762D"/>
    <w:rsid w:val="00E204AA"/>
    <w:rsid w:val="00E20D9F"/>
    <w:rsid w:val="00E20EA7"/>
    <w:rsid w:val="00E2147C"/>
    <w:rsid w:val="00E22A18"/>
    <w:rsid w:val="00E24C3A"/>
    <w:rsid w:val="00E27893"/>
    <w:rsid w:val="00E30169"/>
    <w:rsid w:val="00E30582"/>
    <w:rsid w:val="00E31C24"/>
    <w:rsid w:val="00E31FE3"/>
    <w:rsid w:val="00E3253C"/>
    <w:rsid w:val="00E331F0"/>
    <w:rsid w:val="00E33848"/>
    <w:rsid w:val="00E33AD0"/>
    <w:rsid w:val="00E3447D"/>
    <w:rsid w:val="00E35D45"/>
    <w:rsid w:val="00E35E2D"/>
    <w:rsid w:val="00E37B7E"/>
    <w:rsid w:val="00E43356"/>
    <w:rsid w:val="00E44859"/>
    <w:rsid w:val="00E45425"/>
    <w:rsid w:val="00E46B30"/>
    <w:rsid w:val="00E47694"/>
    <w:rsid w:val="00E47865"/>
    <w:rsid w:val="00E47F80"/>
    <w:rsid w:val="00E50506"/>
    <w:rsid w:val="00E51BE0"/>
    <w:rsid w:val="00E5221B"/>
    <w:rsid w:val="00E52525"/>
    <w:rsid w:val="00E52C13"/>
    <w:rsid w:val="00E52DD7"/>
    <w:rsid w:val="00E534E9"/>
    <w:rsid w:val="00E53DCC"/>
    <w:rsid w:val="00E54142"/>
    <w:rsid w:val="00E54528"/>
    <w:rsid w:val="00E54C92"/>
    <w:rsid w:val="00E55189"/>
    <w:rsid w:val="00E55959"/>
    <w:rsid w:val="00E5750E"/>
    <w:rsid w:val="00E60A6B"/>
    <w:rsid w:val="00E61171"/>
    <w:rsid w:val="00E62A42"/>
    <w:rsid w:val="00E64DE5"/>
    <w:rsid w:val="00E64E3B"/>
    <w:rsid w:val="00E64F0E"/>
    <w:rsid w:val="00E6545F"/>
    <w:rsid w:val="00E65CDC"/>
    <w:rsid w:val="00E65E5C"/>
    <w:rsid w:val="00E6620E"/>
    <w:rsid w:val="00E6626E"/>
    <w:rsid w:val="00E66BB6"/>
    <w:rsid w:val="00E66E92"/>
    <w:rsid w:val="00E70ABC"/>
    <w:rsid w:val="00E71D00"/>
    <w:rsid w:val="00E72582"/>
    <w:rsid w:val="00E72D14"/>
    <w:rsid w:val="00E731D7"/>
    <w:rsid w:val="00E74C82"/>
    <w:rsid w:val="00E75108"/>
    <w:rsid w:val="00E760FF"/>
    <w:rsid w:val="00E76551"/>
    <w:rsid w:val="00E76E25"/>
    <w:rsid w:val="00E76EAE"/>
    <w:rsid w:val="00E8050C"/>
    <w:rsid w:val="00E80B6E"/>
    <w:rsid w:val="00E817E6"/>
    <w:rsid w:val="00E81DC9"/>
    <w:rsid w:val="00E81F5B"/>
    <w:rsid w:val="00E82AF7"/>
    <w:rsid w:val="00E8475E"/>
    <w:rsid w:val="00E84B6C"/>
    <w:rsid w:val="00E84F13"/>
    <w:rsid w:val="00E864B9"/>
    <w:rsid w:val="00E8780C"/>
    <w:rsid w:val="00E87D10"/>
    <w:rsid w:val="00E9005A"/>
    <w:rsid w:val="00E9088C"/>
    <w:rsid w:val="00E9102C"/>
    <w:rsid w:val="00E91E43"/>
    <w:rsid w:val="00E95453"/>
    <w:rsid w:val="00E957C7"/>
    <w:rsid w:val="00E957E1"/>
    <w:rsid w:val="00E95BF2"/>
    <w:rsid w:val="00E964D9"/>
    <w:rsid w:val="00E9766C"/>
    <w:rsid w:val="00EA0254"/>
    <w:rsid w:val="00EA13DD"/>
    <w:rsid w:val="00EA1DF0"/>
    <w:rsid w:val="00EA1FF5"/>
    <w:rsid w:val="00EA3F0F"/>
    <w:rsid w:val="00EA3F78"/>
    <w:rsid w:val="00EA485D"/>
    <w:rsid w:val="00EA4BBE"/>
    <w:rsid w:val="00EA4E28"/>
    <w:rsid w:val="00EA4FAA"/>
    <w:rsid w:val="00EA5D55"/>
    <w:rsid w:val="00EA6349"/>
    <w:rsid w:val="00EA66A0"/>
    <w:rsid w:val="00EA75A3"/>
    <w:rsid w:val="00EA7C4C"/>
    <w:rsid w:val="00EB02A9"/>
    <w:rsid w:val="00EB148F"/>
    <w:rsid w:val="00EB17FF"/>
    <w:rsid w:val="00EB1E30"/>
    <w:rsid w:val="00EB2A96"/>
    <w:rsid w:val="00EB3783"/>
    <w:rsid w:val="00EB379F"/>
    <w:rsid w:val="00EB4737"/>
    <w:rsid w:val="00EB498E"/>
    <w:rsid w:val="00EB5C21"/>
    <w:rsid w:val="00EB67A5"/>
    <w:rsid w:val="00EB6C8C"/>
    <w:rsid w:val="00EB7FF7"/>
    <w:rsid w:val="00EC1434"/>
    <w:rsid w:val="00EC1A58"/>
    <w:rsid w:val="00EC1DB3"/>
    <w:rsid w:val="00EC2D1E"/>
    <w:rsid w:val="00EC462D"/>
    <w:rsid w:val="00EC4C01"/>
    <w:rsid w:val="00EC6335"/>
    <w:rsid w:val="00EC694E"/>
    <w:rsid w:val="00EC6E12"/>
    <w:rsid w:val="00EC7166"/>
    <w:rsid w:val="00EC74AC"/>
    <w:rsid w:val="00ED1B9B"/>
    <w:rsid w:val="00ED2B2D"/>
    <w:rsid w:val="00ED2C2E"/>
    <w:rsid w:val="00ED2F21"/>
    <w:rsid w:val="00ED4B89"/>
    <w:rsid w:val="00ED5EF0"/>
    <w:rsid w:val="00ED5FF8"/>
    <w:rsid w:val="00ED79F8"/>
    <w:rsid w:val="00EE094A"/>
    <w:rsid w:val="00EE1A51"/>
    <w:rsid w:val="00EE1FEC"/>
    <w:rsid w:val="00EE22F7"/>
    <w:rsid w:val="00EE3ED5"/>
    <w:rsid w:val="00EE44A1"/>
    <w:rsid w:val="00EE4825"/>
    <w:rsid w:val="00EE5333"/>
    <w:rsid w:val="00EE717F"/>
    <w:rsid w:val="00EF0AD0"/>
    <w:rsid w:val="00EF1136"/>
    <w:rsid w:val="00EF1D53"/>
    <w:rsid w:val="00EF23EA"/>
    <w:rsid w:val="00EF25C5"/>
    <w:rsid w:val="00EF491F"/>
    <w:rsid w:val="00EF4F47"/>
    <w:rsid w:val="00EF6B5D"/>
    <w:rsid w:val="00EF78FE"/>
    <w:rsid w:val="00F01374"/>
    <w:rsid w:val="00F01A77"/>
    <w:rsid w:val="00F021C6"/>
    <w:rsid w:val="00F02625"/>
    <w:rsid w:val="00F027F3"/>
    <w:rsid w:val="00F03922"/>
    <w:rsid w:val="00F03B63"/>
    <w:rsid w:val="00F04567"/>
    <w:rsid w:val="00F049A7"/>
    <w:rsid w:val="00F04A49"/>
    <w:rsid w:val="00F051FB"/>
    <w:rsid w:val="00F06293"/>
    <w:rsid w:val="00F06C55"/>
    <w:rsid w:val="00F07267"/>
    <w:rsid w:val="00F0739F"/>
    <w:rsid w:val="00F07CCE"/>
    <w:rsid w:val="00F10431"/>
    <w:rsid w:val="00F107AC"/>
    <w:rsid w:val="00F10CB1"/>
    <w:rsid w:val="00F11414"/>
    <w:rsid w:val="00F1152C"/>
    <w:rsid w:val="00F130CF"/>
    <w:rsid w:val="00F154F8"/>
    <w:rsid w:val="00F15EE5"/>
    <w:rsid w:val="00F20BB6"/>
    <w:rsid w:val="00F20BBF"/>
    <w:rsid w:val="00F210A5"/>
    <w:rsid w:val="00F215E5"/>
    <w:rsid w:val="00F22469"/>
    <w:rsid w:val="00F22936"/>
    <w:rsid w:val="00F23F48"/>
    <w:rsid w:val="00F24BB7"/>
    <w:rsid w:val="00F26A8B"/>
    <w:rsid w:val="00F27D4D"/>
    <w:rsid w:val="00F30A52"/>
    <w:rsid w:val="00F32F32"/>
    <w:rsid w:val="00F33905"/>
    <w:rsid w:val="00F358EF"/>
    <w:rsid w:val="00F35AF2"/>
    <w:rsid w:val="00F360A5"/>
    <w:rsid w:val="00F36CD7"/>
    <w:rsid w:val="00F36E33"/>
    <w:rsid w:val="00F40523"/>
    <w:rsid w:val="00F4070D"/>
    <w:rsid w:val="00F40842"/>
    <w:rsid w:val="00F432FB"/>
    <w:rsid w:val="00F44099"/>
    <w:rsid w:val="00F45188"/>
    <w:rsid w:val="00F46A6F"/>
    <w:rsid w:val="00F50B88"/>
    <w:rsid w:val="00F511C1"/>
    <w:rsid w:val="00F51CA7"/>
    <w:rsid w:val="00F51DAD"/>
    <w:rsid w:val="00F53B40"/>
    <w:rsid w:val="00F547C7"/>
    <w:rsid w:val="00F54C23"/>
    <w:rsid w:val="00F54DC3"/>
    <w:rsid w:val="00F55820"/>
    <w:rsid w:val="00F56059"/>
    <w:rsid w:val="00F571D6"/>
    <w:rsid w:val="00F6266E"/>
    <w:rsid w:val="00F62FC1"/>
    <w:rsid w:val="00F64356"/>
    <w:rsid w:val="00F64508"/>
    <w:rsid w:val="00F678CF"/>
    <w:rsid w:val="00F67927"/>
    <w:rsid w:val="00F710BB"/>
    <w:rsid w:val="00F7161F"/>
    <w:rsid w:val="00F72320"/>
    <w:rsid w:val="00F757F1"/>
    <w:rsid w:val="00F75B16"/>
    <w:rsid w:val="00F760BE"/>
    <w:rsid w:val="00F77D37"/>
    <w:rsid w:val="00F81C90"/>
    <w:rsid w:val="00F82835"/>
    <w:rsid w:val="00F83086"/>
    <w:rsid w:val="00F8370B"/>
    <w:rsid w:val="00F83CBE"/>
    <w:rsid w:val="00F83FA6"/>
    <w:rsid w:val="00F85655"/>
    <w:rsid w:val="00F86636"/>
    <w:rsid w:val="00F8679F"/>
    <w:rsid w:val="00F87B90"/>
    <w:rsid w:val="00F90AE2"/>
    <w:rsid w:val="00F91665"/>
    <w:rsid w:val="00F919C9"/>
    <w:rsid w:val="00F91CDE"/>
    <w:rsid w:val="00F92976"/>
    <w:rsid w:val="00F93B17"/>
    <w:rsid w:val="00F949BC"/>
    <w:rsid w:val="00F95E80"/>
    <w:rsid w:val="00F963FD"/>
    <w:rsid w:val="00F970D5"/>
    <w:rsid w:val="00F97344"/>
    <w:rsid w:val="00F977B5"/>
    <w:rsid w:val="00FA0748"/>
    <w:rsid w:val="00FA1913"/>
    <w:rsid w:val="00FA2F22"/>
    <w:rsid w:val="00FA359A"/>
    <w:rsid w:val="00FA3BF5"/>
    <w:rsid w:val="00FA51B2"/>
    <w:rsid w:val="00FA524A"/>
    <w:rsid w:val="00FA568B"/>
    <w:rsid w:val="00FA6826"/>
    <w:rsid w:val="00FA6AFF"/>
    <w:rsid w:val="00FA74FA"/>
    <w:rsid w:val="00FA7512"/>
    <w:rsid w:val="00FA7A4B"/>
    <w:rsid w:val="00FA7D07"/>
    <w:rsid w:val="00FB07A4"/>
    <w:rsid w:val="00FB1030"/>
    <w:rsid w:val="00FB194C"/>
    <w:rsid w:val="00FB2467"/>
    <w:rsid w:val="00FB2BE9"/>
    <w:rsid w:val="00FB2C8C"/>
    <w:rsid w:val="00FB2F53"/>
    <w:rsid w:val="00FB4854"/>
    <w:rsid w:val="00FB4EAA"/>
    <w:rsid w:val="00FB526A"/>
    <w:rsid w:val="00FB75D0"/>
    <w:rsid w:val="00FC0435"/>
    <w:rsid w:val="00FC09A3"/>
    <w:rsid w:val="00FC0B50"/>
    <w:rsid w:val="00FC14CD"/>
    <w:rsid w:val="00FC24D6"/>
    <w:rsid w:val="00FC30BB"/>
    <w:rsid w:val="00FC3344"/>
    <w:rsid w:val="00FC3667"/>
    <w:rsid w:val="00FC5499"/>
    <w:rsid w:val="00FC76DF"/>
    <w:rsid w:val="00FD0A79"/>
    <w:rsid w:val="00FD10C9"/>
    <w:rsid w:val="00FD2031"/>
    <w:rsid w:val="00FD20CA"/>
    <w:rsid w:val="00FD2650"/>
    <w:rsid w:val="00FD39FD"/>
    <w:rsid w:val="00FD3FEA"/>
    <w:rsid w:val="00FD57A8"/>
    <w:rsid w:val="00FD6EC0"/>
    <w:rsid w:val="00FD75A4"/>
    <w:rsid w:val="00FD7F56"/>
    <w:rsid w:val="00FE1175"/>
    <w:rsid w:val="00FE16E4"/>
    <w:rsid w:val="00FE38D6"/>
    <w:rsid w:val="00FE3931"/>
    <w:rsid w:val="00FE5184"/>
    <w:rsid w:val="00FE642B"/>
    <w:rsid w:val="00FE7F93"/>
    <w:rsid w:val="00FF1B59"/>
    <w:rsid w:val="00FF4B3E"/>
    <w:rsid w:val="00FF5284"/>
    <w:rsid w:val="00FF5A81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0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3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31E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3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31EF"/>
    <w:rPr>
      <w:sz w:val="18"/>
      <w:szCs w:val="18"/>
    </w:rPr>
  </w:style>
  <w:style w:type="character" w:customStyle="1" w:styleId="font01">
    <w:name w:val="font01"/>
    <w:rsid w:val="005B3159"/>
    <w:rPr>
      <w:rFonts w:ascii="宋体" w:eastAsia="宋体" w:hAnsi="宋体" w:cs="宋体" w:hint="eastAsia"/>
      <w:b/>
      <w:i w:val="0"/>
      <w:color w:val="000000"/>
      <w:sz w:val="22"/>
      <w:szCs w:val="22"/>
      <w:u w:val="none"/>
    </w:rPr>
  </w:style>
  <w:style w:type="character" w:customStyle="1" w:styleId="font41">
    <w:name w:val="font41"/>
    <w:rsid w:val="005B3159"/>
    <w:rPr>
      <w:rFonts w:ascii="Times New Roman" w:hAnsi="Times New Roman" w:cs="Times New Roman" w:hint="default"/>
      <w:b/>
      <w:i w:val="0"/>
      <w:color w:val="000000"/>
      <w:sz w:val="22"/>
      <w:szCs w:val="22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0713D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713DE"/>
    <w:rPr>
      <w:sz w:val="18"/>
      <w:szCs w:val="18"/>
    </w:rPr>
  </w:style>
  <w:style w:type="character" w:styleId="a7">
    <w:name w:val="footnote reference"/>
    <w:rsid w:val="00191E9F"/>
    <w:rPr>
      <w:vertAlign w:val="superscript"/>
    </w:rPr>
  </w:style>
  <w:style w:type="paragraph" w:styleId="a8">
    <w:name w:val="List Paragraph"/>
    <w:basedOn w:val="a"/>
    <w:uiPriority w:val="34"/>
    <w:qFormat/>
    <w:rsid w:val="00F511C1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3862C8"/>
  </w:style>
  <w:style w:type="paragraph" w:customStyle="1" w:styleId="Default">
    <w:name w:val="Default"/>
    <w:rsid w:val="008113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8709BE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8709BE"/>
    <w:rPr>
      <w:rFonts w:ascii="Courier New" w:hAnsi="Courier New" w:cs="Courier New"/>
      <w:sz w:val="20"/>
      <w:szCs w:val="20"/>
    </w:rPr>
  </w:style>
  <w:style w:type="character" w:styleId="aa">
    <w:name w:val="Hyperlink"/>
    <w:basedOn w:val="a0"/>
    <w:uiPriority w:val="99"/>
    <w:unhideWhenUsed/>
    <w:rsid w:val="008709BE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4576B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D4576B"/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D4576B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4576B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D4576B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C5499"/>
  </w:style>
  <w:style w:type="character" w:styleId="af">
    <w:name w:val="FollowedHyperlink"/>
    <w:basedOn w:val="a0"/>
    <w:uiPriority w:val="99"/>
    <w:semiHidden/>
    <w:unhideWhenUsed/>
    <w:rsid w:val="003064F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0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23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31E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3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31EF"/>
    <w:rPr>
      <w:sz w:val="18"/>
      <w:szCs w:val="18"/>
    </w:rPr>
  </w:style>
  <w:style w:type="character" w:customStyle="1" w:styleId="font01">
    <w:name w:val="font01"/>
    <w:rsid w:val="005B3159"/>
    <w:rPr>
      <w:rFonts w:ascii="宋体" w:eastAsia="宋体" w:hAnsi="宋体" w:cs="宋体" w:hint="eastAsia"/>
      <w:b/>
      <w:i w:val="0"/>
      <w:color w:val="000000"/>
      <w:sz w:val="22"/>
      <w:szCs w:val="22"/>
      <w:u w:val="none"/>
    </w:rPr>
  </w:style>
  <w:style w:type="character" w:customStyle="1" w:styleId="font41">
    <w:name w:val="font41"/>
    <w:rsid w:val="005B3159"/>
    <w:rPr>
      <w:rFonts w:ascii="Times New Roman" w:hAnsi="Times New Roman" w:cs="Times New Roman" w:hint="default"/>
      <w:b/>
      <w:i w:val="0"/>
      <w:color w:val="000000"/>
      <w:sz w:val="22"/>
      <w:szCs w:val="22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0713D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713DE"/>
    <w:rPr>
      <w:sz w:val="18"/>
      <w:szCs w:val="18"/>
    </w:rPr>
  </w:style>
  <w:style w:type="character" w:styleId="a7">
    <w:name w:val="footnote reference"/>
    <w:rsid w:val="00191E9F"/>
    <w:rPr>
      <w:vertAlign w:val="superscript"/>
    </w:rPr>
  </w:style>
  <w:style w:type="paragraph" w:styleId="a8">
    <w:name w:val="List Paragraph"/>
    <w:basedOn w:val="a"/>
    <w:uiPriority w:val="34"/>
    <w:qFormat/>
    <w:rsid w:val="00F511C1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3862C8"/>
  </w:style>
  <w:style w:type="paragraph" w:customStyle="1" w:styleId="Default">
    <w:name w:val="Default"/>
    <w:rsid w:val="008113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8709BE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8709BE"/>
    <w:rPr>
      <w:rFonts w:ascii="Courier New" w:hAnsi="Courier New" w:cs="Courier New"/>
      <w:sz w:val="20"/>
      <w:szCs w:val="20"/>
    </w:rPr>
  </w:style>
  <w:style w:type="character" w:styleId="aa">
    <w:name w:val="Hyperlink"/>
    <w:basedOn w:val="a0"/>
    <w:uiPriority w:val="99"/>
    <w:unhideWhenUsed/>
    <w:rsid w:val="008709BE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4576B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D4576B"/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D4576B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4576B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D4576B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C5499"/>
  </w:style>
  <w:style w:type="character" w:styleId="af">
    <w:name w:val="FollowedHyperlink"/>
    <w:basedOn w:val="a0"/>
    <w:uiPriority w:val="99"/>
    <w:semiHidden/>
    <w:unhideWhenUsed/>
    <w:rsid w:val="003064F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888B714-128F-4A4F-AD06-AE261FEBB361}"/>
</file>

<file path=customXml/itemProps2.xml><?xml version="1.0" encoding="utf-8"?>
<ds:datastoreItem xmlns:ds="http://schemas.openxmlformats.org/officeDocument/2006/customXml" ds:itemID="{2301A03A-4833-4CBC-88E0-7E5D4768D3D4}"/>
</file>

<file path=customXml/itemProps3.xml><?xml version="1.0" encoding="utf-8"?>
<ds:datastoreItem xmlns:ds="http://schemas.openxmlformats.org/officeDocument/2006/customXml" ds:itemID="{D7F8E564-6E67-4EBB-9C2B-1B18AC77F621}"/>
</file>

<file path=customXml/itemProps4.xml><?xml version="1.0" encoding="utf-8"?>
<ds:datastoreItem xmlns:ds="http://schemas.openxmlformats.org/officeDocument/2006/customXml" ds:itemID="{187A9044-D8D7-4DB0-81FA-8345A322EB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885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</cp:lastModifiedBy>
  <cp:revision>11</cp:revision>
  <cp:lastPrinted>2016-12-27T19:19:00Z</cp:lastPrinted>
  <dcterms:created xsi:type="dcterms:W3CDTF">2017-02-15T15:54:00Z</dcterms:created>
  <dcterms:modified xsi:type="dcterms:W3CDTF">2017-02-23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